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B54" w:rsidRPr="00F71625" w:rsidRDefault="00F01063" w:rsidP="00D27B54">
      <w:pPr>
        <w:spacing w:line="360" w:lineRule="auto"/>
        <w:rPr>
          <w:rFonts w:cs="Times New Roman"/>
          <w:szCs w:val="21"/>
        </w:rPr>
      </w:pPr>
      <w:r w:rsidRPr="00F71625">
        <w:rPr>
          <w:rFonts w:cs="Times New Roman"/>
          <w:b/>
          <w:szCs w:val="21"/>
        </w:rPr>
        <w:t xml:space="preserve">Table </w:t>
      </w:r>
      <w:r>
        <w:rPr>
          <w:rFonts w:cs="Times New Roman"/>
          <w:b/>
          <w:szCs w:val="21"/>
        </w:rPr>
        <w:t>S</w:t>
      </w:r>
      <w:bookmarkStart w:id="0" w:name="_GoBack"/>
      <w:bookmarkEnd w:id="0"/>
      <w:r w:rsidR="00D27B54" w:rsidRPr="00F71625">
        <w:rPr>
          <w:rFonts w:cs="Times New Roman"/>
          <w:b/>
          <w:szCs w:val="21"/>
        </w:rPr>
        <w:t xml:space="preserve">1. </w:t>
      </w:r>
      <w:r w:rsidR="00D27B54" w:rsidRPr="00F71625">
        <w:rPr>
          <w:rFonts w:cs="Times New Roman"/>
          <w:szCs w:val="21"/>
        </w:rPr>
        <w:t>Composition and nutrient level of the basal formula milk powder (87.5 % DM basis, %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7189"/>
        <w:gridCol w:w="2053"/>
      </w:tblGrid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  <w:tcBorders>
              <w:top w:val="single" w:sz="8" w:space="0" w:color="000000"/>
              <w:bottom w:val="single" w:sz="8" w:space="0" w:color="000000"/>
            </w:tcBorders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kern w:val="0"/>
                <w:szCs w:val="21"/>
              </w:rPr>
              <w:t>Ingredients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%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  <w:tcBorders>
              <w:top w:val="single" w:sz="8" w:space="0" w:color="000000"/>
            </w:tcBorders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Whole-milk powder (24% CP)</w:t>
            </w:r>
          </w:p>
        </w:tc>
        <w:tc>
          <w:tcPr>
            <w:tcW w:w="1893" w:type="dxa"/>
            <w:tcBorders>
              <w:top w:val="single" w:sz="8" w:space="0" w:color="000000"/>
            </w:tcBorders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58.0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Whey protein concentrate (34% CP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25.0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Casein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5.7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Coconut oil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10.0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CaH</w:t>
            </w:r>
            <w:r w:rsidRPr="00F71625">
              <w:rPr>
                <w:rFonts w:cs="Times New Roman"/>
                <w:szCs w:val="21"/>
                <w:vertAlign w:val="subscript"/>
              </w:rPr>
              <w:t>2</w:t>
            </w:r>
            <w:r w:rsidRPr="00F71625">
              <w:rPr>
                <w:rFonts w:cs="Times New Roman"/>
                <w:szCs w:val="21"/>
              </w:rPr>
              <w:t>PO</w:t>
            </w:r>
            <w:r w:rsidRPr="00F71625">
              <w:rPr>
                <w:rFonts w:cs="Times New Roman"/>
                <w:szCs w:val="21"/>
                <w:vertAlign w:val="subscript"/>
              </w:rPr>
              <w:t>4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1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Choline chloride (50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1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Vitamin premix</w:t>
            </w:r>
            <w:r w:rsidRPr="00F71625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1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Mineral premix</w:t>
            </w:r>
            <w:r w:rsidRPr="00F71625">
              <w:rPr>
                <w:rFonts w:cs="Times New Roman"/>
                <w:szCs w:val="21"/>
                <w:vertAlign w:val="superscript"/>
              </w:rPr>
              <w:t>†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5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L-</w:t>
            </w:r>
            <w:proofErr w:type="spellStart"/>
            <w:r w:rsidRPr="00F71625">
              <w:rPr>
                <w:rFonts w:cs="Times New Roman"/>
                <w:szCs w:val="21"/>
              </w:rPr>
              <w:t>Arg</w:t>
            </w:r>
            <w:proofErr w:type="spellEnd"/>
            <w:r w:rsidRPr="00F71625">
              <w:rPr>
                <w:rFonts w:cs="Times New Roman"/>
                <w:szCs w:val="21"/>
              </w:rPr>
              <w:t xml:space="preserve"> (98.5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06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DL-Met (98.5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06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proofErr w:type="spellStart"/>
            <w:r w:rsidRPr="00F71625">
              <w:rPr>
                <w:rFonts w:cs="Times New Roman"/>
                <w:szCs w:val="21"/>
              </w:rPr>
              <w:t>L-Lys·HCl</w:t>
            </w:r>
            <w:proofErr w:type="spellEnd"/>
            <w:r w:rsidRPr="00F71625">
              <w:rPr>
                <w:rFonts w:cs="Times New Roman"/>
                <w:szCs w:val="21"/>
              </w:rPr>
              <w:t xml:space="preserve"> (78.5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L-</w:t>
            </w:r>
            <w:proofErr w:type="spellStart"/>
            <w:r w:rsidRPr="00F71625">
              <w:rPr>
                <w:rFonts w:cs="Times New Roman"/>
                <w:szCs w:val="21"/>
              </w:rPr>
              <w:t>Thr</w:t>
            </w:r>
            <w:proofErr w:type="spellEnd"/>
            <w:r w:rsidRPr="00F71625">
              <w:rPr>
                <w:rFonts w:cs="Times New Roman"/>
                <w:szCs w:val="21"/>
              </w:rPr>
              <w:t xml:space="preserve"> (98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03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L-</w:t>
            </w:r>
            <w:proofErr w:type="spellStart"/>
            <w:r w:rsidRPr="00F71625">
              <w:rPr>
                <w:rFonts w:cs="Times New Roman"/>
                <w:szCs w:val="21"/>
              </w:rPr>
              <w:t>Trp</w:t>
            </w:r>
            <w:proofErr w:type="spellEnd"/>
            <w:r w:rsidRPr="00F71625">
              <w:rPr>
                <w:rFonts w:cs="Times New Roman"/>
                <w:szCs w:val="21"/>
              </w:rPr>
              <w:t xml:space="preserve"> (98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05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Total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100.0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Nutrient content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Digestible energy (kJ/kg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1839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CP (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25.30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Ca (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1.02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Total P (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81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Available P (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67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Digestible Lys (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1.93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Digestible Met (%)</w:t>
            </w:r>
          </w:p>
        </w:tc>
        <w:tc>
          <w:tcPr>
            <w:tcW w:w="1893" w:type="dxa"/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63</w:t>
            </w:r>
          </w:p>
        </w:tc>
      </w:tr>
      <w:tr w:rsidR="00F71625" w:rsidRPr="00F71625" w:rsidTr="005B6E09">
        <w:trPr>
          <w:trHeight w:hRule="exact" w:val="397"/>
          <w:jc w:val="center"/>
        </w:trPr>
        <w:tc>
          <w:tcPr>
            <w:tcW w:w="6629" w:type="dxa"/>
            <w:tcBorders>
              <w:bottom w:val="single" w:sz="8" w:space="0" w:color="000000"/>
            </w:tcBorders>
          </w:tcPr>
          <w:p w:rsidR="00D27B54" w:rsidRPr="00F71625" w:rsidRDefault="00D27B54" w:rsidP="005B6E09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 xml:space="preserve">Digestible </w:t>
            </w:r>
            <w:proofErr w:type="spellStart"/>
            <w:r w:rsidRPr="00F71625">
              <w:rPr>
                <w:rFonts w:cs="Times New Roman"/>
                <w:szCs w:val="21"/>
              </w:rPr>
              <w:t>Arg</w:t>
            </w:r>
            <w:proofErr w:type="spellEnd"/>
            <w:r w:rsidRPr="00F71625">
              <w:rPr>
                <w:rFonts w:cs="Times New Roman"/>
                <w:szCs w:val="21"/>
              </w:rPr>
              <w:t xml:space="preserve"> (%)</w:t>
            </w:r>
          </w:p>
        </w:tc>
        <w:tc>
          <w:tcPr>
            <w:tcW w:w="1893" w:type="dxa"/>
            <w:tcBorders>
              <w:bottom w:val="single" w:sz="8" w:space="0" w:color="000000"/>
            </w:tcBorders>
          </w:tcPr>
          <w:p w:rsidR="00D27B54" w:rsidRPr="00F71625" w:rsidRDefault="00D27B54" w:rsidP="005B6E09">
            <w:pPr>
              <w:tabs>
                <w:tab w:val="decimal" w:leader="hyphen" w:pos="630"/>
              </w:tabs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F71625">
              <w:rPr>
                <w:rFonts w:cs="Times New Roman"/>
                <w:szCs w:val="21"/>
              </w:rPr>
              <w:t>0.86</w:t>
            </w:r>
          </w:p>
        </w:tc>
      </w:tr>
    </w:tbl>
    <w:p w:rsidR="00D27B54" w:rsidRPr="00F71625" w:rsidRDefault="00D27B54" w:rsidP="00D27B54">
      <w:pPr>
        <w:spacing w:line="360" w:lineRule="auto"/>
        <w:rPr>
          <w:rFonts w:cs="Times New Roman"/>
          <w:szCs w:val="21"/>
        </w:rPr>
      </w:pPr>
      <w:proofErr w:type="gramStart"/>
      <w:r w:rsidRPr="00F71625">
        <w:rPr>
          <w:rFonts w:cs="Times New Roman"/>
          <w:szCs w:val="21"/>
        </w:rPr>
        <w:t>CP, crude protein.</w:t>
      </w:r>
      <w:proofErr w:type="gramEnd"/>
    </w:p>
    <w:p w:rsidR="00D27B54" w:rsidRPr="00F71625" w:rsidRDefault="00D27B54" w:rsidP="00D27B54">
      <w:pPr>
        <w:spacing w:line="360" w:lineRule="auto"/>
        <w:rPr>
          <w:rFonts w:cs="Times New Roman"/>
          <w:szCs w:val="21"/>
        </w:rPr>
      </w:pPr>
      <w:r w:rsidRPr="00F71625">
        <w:rPr>
          <w:rFonts w:cs="Times New Roman"/>
          <w:szCs w:val="21"/>
          <w:vertAlign w:val="superscript"/>
        </w:rPr>
        <w:t>*</w:t>
      </w:r>
      <w:r w:rsidRPr="00F71625">
        <w:rPr>
          <w:rFonts w:cs="Times New Roman"/>
          <w:szCs w:val="21"/>
        </w:rPr>
        <w:t>Vitamin premix provided per kg powder diet: vitamin A, 0.94 mg; vitamin D</w:t>
      </w:r>
      <w:r w:rsidRPr="00F71625">
        <w:rPr>
          <w:rFonts w:cs="Times New Roman"/>
          <w:szCs w:val="21"/>
          <w:vertAlign w:val="subscript"/>
        </w:rPr>
        <w:t>3</w:t>
      </w:r>
      <w:r w:rsidRPr="00F71625">
        <w:rPr>
          <w:rFonts w:cs="Times New Roman"/>
          <w:szCs w:val="21"/>
        </w:rPr>
        <w:t>, 0.01 mg; vitamin E, 20 mg; vitamin K</w:t>
      </w:r>
      <w:r w:rsidRPr="00F71625">
        <w:rPr>
          <w:rFonts w:cs="Times New Roman"/>
          <w:szCs w:val="21"/>
          <w:vertAlign w:val="subscript"/>
        </w:rPr>
        <w:t>3</w:t>
      </w:r>
      <w:r w:rsidRPr="00F71625">
        <w:rPr>
          <w:rFonts w:cs="Times New Roman"/>
          <w:szCs w:val="21"/>
        </w:rPr>
        <w:t>, 1 mg; vitamin B</w:t>
      </w:r>
      <w:r w:rsidRPr="00F71625">
        <w:rPr>
          <w:rFonts w:cs="Times New Roman"/>
          <w:szCs w:val="21"/>
          <w:vertAlign w:val="subscript"/>
        </w:rPr>
        <w:t>12</w:t>
      </w:r>
      <w:r w:rsidRPr="00F71625">
        <w:rPr>
          <w:rFonts w:cs="Times New Roman"/>
          <w:szCs w:val="21"/>
        </w:rPr>
        <w:t>, 0.04 mg; riboflavin, 5 mg; niacin, 20 mg; pantothenic acid, 15 mg; folic acid, 1.5 mg; thiamin, 1.5 mg; pyridoxine, 2 mg; biotin, 0.1 mg.</w:t>
      </w:r>
    </w:p>
    <w:p w:rsidR="00D27B54" w:rsidRPr="00F71625" w:rsidRDefault="00D27B54" w:rsidP="00D27B54">
      <w:pPr>
        <w:spacing w:line="360" w:lineRule="auto"/>
        <w:rPr>
          <w:rFonts w:cs="Times New Roman"/>
          <w:szCs w:val="21"/>
        </w:rPr>
      </w:pPr>
      <w:r w:rsidRPr="00F71625">
        <w:rPr>
          <w:rFonts w:cs="Times New Roman"/>
          <w:szCs w:val="21"/>
          <w:vertAlign w:val="superscript"/>
        </w:rPr>
        <w:t>†</w:t>
      </w:r>
      <w:r w:rsidRPr="00F71625">
        <w:rPr>
          <w:rFonts w:cs="Times New Roman"/>
          <w:szCs w:val="21"/>
        </w:rPr>
        <w:t>Mineral premix provided per kg powder diet: Zn, 90 mg; Mn, 4.0 mg; Fe, 90 mg; Cu, 6.0 mg; I, 0.2 mg; Se, 0.3 mg.</w:t>
      </w:r>
    </w:p>
    <w:p w:rsidR="009C22B2" w:rsidRPr="00F71625" w:rsidRDefault="009C22B2" w:rsidP="00452AD9">
      <w:pPr>
        <w:adjustRightInd w:val="0"/>
        <w:snapToGrid w:val="0"/>
        <w:spacing w:line="480" w:lineRule="auto"/>
        <w:rPr>
          <w:rFonts w:cs="Times New Roman"/>
          <w:szCs w:val="21"/>
        </w:rPr>
      </w:pPr>
    </w:p>
    <w:sectPr w:rsidR="009C22B2" w:rsidRPr="00F71625" w:rsidSect="00561494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E01" w:rsidRDefault="004E6E01" w:rsidP="00FC04BD">
      <w:r>
        <w:separator/>
      </w:r>
    </w:p>
  </w:endnote>
  <w:endnote w:type="continuationSeparator" w:id="0">
    <w:p w:rsidR="004E6E01" w:rsidRDefault="004E6E01" w:rsidP="00FC0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NBGDA F+ Adv P S 6 E C 0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AdvOT777cf4fb">
    <w:altName w:val="Times New Roman"/>
    <w:panose1 w:val="00000000000000000000"/>
    <w:charset w:val="00"/>
    <w:family w:val="roman"/>
    <w:notTrueType/>
    <w:pitch w:val="default"/>
  </w:font>
  <w:font w:name="AdvMathSymb">
    <w:altName w:val="Cambria"/>
    <w:panose1 w:val="00000000000000000000"/>
    <w:charset w:val="00"/>
    <w:family w:val="roman"/>
    <w:notTrueType/>
    <w:pitch w:val="default"/>
  </w:font>
  <w:font w:name="AdvOT777cf4fb+fb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E01" w:rsidRDefault="004E6E01" w:rsidP="00FC04BD">
      <w:r>
        <w:separator/>
      </w:r>
    </w:p>
  </w:footnote>
  <w:footnote w:type="continuationSeparator" w:id="0">
    <w:p w:rsidR="004E6E01" w:rsidRDefault="004E6E01" w:rsidP="00FC04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9274B"/>
    <w:multiLevelType w:val="multilevel"/>
    <w:tmpl w:val="3344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 and Nutrition1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a9fttt9y0p0z9ez0dn5xw9v055wpzv5twxx&quot;&gt;IUGR-Saved&lt;record-ids&gt;&lt;item&gt;417&lt;/item&gt;&lt;item&gt;423&lt;/item&gt;&lt;item&gt;1045&lt;/item&gt;&lt;item&gt;1055&lt;/item&gt;&lt;item&gt;1165&lt;/item&gt;&lt;item&gt;1167&lt;/item&gt;&lt;item&gt;1173&lt;/item&gt;&lt;item&gt;1174&lt;/item&gt;&lt;item&gt;1337&lt;/item&gt;&lt;item&gt;1426&lt;/item&gt;&lt;item&gt;1436&lt;/item&gt;&lt;item&gt;1512&lt;/item&gt;&lt;item&gt;1924&lt;/item&gt;&lt;item&gt;2072&lt;/item&gt;&lt;item&gt;2113&lt;/item&gt;&lt;item&gt;2234&lt;/item&gt;&lt;item&gt;2422&lt;/item&gt;&lt;item&gt;2423&lt;/item&gt;&lt;item&gt;2425&lt;/item&gt;&lt;item&gt;2426&lt;/item&gt;&lt;item&gt;2427&lt;/item&gt;&lt;item&gt;2428&lt;/item&gt;&lt;item&gt;2429&lt;/item&gt;&lt;item&gt;2463&lt;/item&gt;&lt;item&gt;2496&lt;/item&gt;&lt;item&gt;2498&lt;/item&gt;&lt;item&gt;2500&lt;/item&gt;&lt;item&gt;2507&lt;/item&gt;&lt;item&gt;2508&lt;/item&gt;&lt;/record-ids&gt;&lt;/item&gt;&lt;/Libraries&gt;"/>
    <w:docVar w:name="Total_Editing_Time" w:val="1336"/>
  </w:docVars>
  <w:rsids>
    <w:rsidRoot w:val="003240D2"/>
    <w:rsid w:val="00000FCE"/>
    <w:rsid w:val="000017C9"/>
    <w:rsid w:val="00001D23"/>
    <w:rsid w:val="000035AE"/>
    <w:rsid w:val="00004703"/>
    <w:rsid w:val="0000494B"/>
    <w:rsid w:val="00005BDF"/>
    <w:rsid w:val="00006C19"/>
    <w:rsid w:val="00006DD2"/>
    <w:rsid w:val="00012200"/>
    <w:rsid w:val="00012A54"/>
    <w:rsid w:val="00012E18"/>
    <w:rsid w:val="00013A87"/>
    <w:rsid w:val="00013EC7"/>
    <w:rsid w:val="0001495F"/>
    <w:rsid w:val="00016F09"/>
    <w:rsid w:val="00017DD1"/>
    <w:rsid w:val="00020074"/>
    <w:rsid w:val="00021658"/>
    <w:rsid w:val="00022D1F"/>
    <w:rsid w:val="0002302F"/>
    <w:rsid w:val="00023570"/>
    <w:rsid w:val="0002367C"/>
    <w:rsid w:val="0002398E"/>
    <w:rsid w:val="000263E0"/>
    <w:rsid w:val="00030846"/>
    <w:rsid w:val="00031996"/>
    <w:rsid w:val="00032678"/>
    <w:rsid w:val="00033206"/>
    <w:rsid w:val="00033B3B"/>
    <w:rsid w:val="00036234"/>
    <w:rsid w:val="000408EC"/>
    <w:rsid w:val="0004259E"/>
    <w:rsid w:val="00043585"/>
    <w:rsid w:val="00044971"/>
    <w:rsid w:val="00050403"/>
    <w:rsid w:val="00050930"/>
    <w:rsid w:val="00051045"/>
    <w:rsid w:val="000542D9"/>
    <w:rsid w:val="00054945"/>
    <w:rsid w:val="00054C82"/>
    <w:rsid w:val="00056C78"/>
    <w:rsid w:val="00057738"/>
    <w:rsid w:val="00060A03"/>
    <w:rsid w:val="00062CE1"/>
    <w:rsid w:val="00062FCB"/>
    <w:rsid w:val="000639D7"/>
    <w:rsid w:val="00064927"/>
    <w:rsid w:val="00072911"/>
    <w:rsid w:val="00074FAE"/>
    <w:rsid w:val="00075920"/>
    <w:rsid w:val="000760CB"/>
    <w:rsid w:val="00076654"/>
    <w:rsid w:val="00077694"/>
    <w:rsid w:val="000814D4"/>
    <w:rsid w:val="0008534E"/>
    <w:rsid w:val="00085652"/>
    <w:rsid w:val="00085CD5"/>
    <w:rsid w:val="00086408"/>
    <w:rsid w:val="0008641D"/>
    <w:rsid w:val="000870A2"/>
    <w:rsid w:val="00092670"/>
    <w:rsid w:val="00092687"/>
    <w:rsid w:val="000956BD"/>
    <w:rsid w:val="000A067E"/>
    <w:rsid w:val="000A0D63"/>
    <w:rsid w:val="000A147E"/>
    <w:rsid w:val="000A2036"/>
    <w:rsid w:val="000A356B"/>
    <w:rsid w:val="000A430D"/>
    <w:rsid w:val="000A4524"/>
    <w:rsid w:val="000A6108"/>
    <w:rsid w:val="000A7233"/>
    <w:rsid w:val="000A7AD3"/>
    <w:rsid w:val="000B1579"/>
    <w:rsid w:val="000B3580"/>
    <w:rsid w:val="000B39D6"/>
    <w:rsid w:val="000B3AF6"/>
    <w:rsid w:val="000B3F2B"/>
    <w:rsid w:val="000B53F3"/>
    <w:rsid w:val="000B78E7"/>
    <w:rsid w:val="000B7FC7"/>
    <w:rsid w:val="000C0045"/>
    <w:rsid w:val="000C361F"/>
    <w:rsid w:val="000C4DD2"/>
    <w:rsid w:val="000C534A"/>
    <w:rsid w:val="000C5D2F"/>
    <w:rsid w:val="000C6849"/>
    <w:rsid w:val="000C695F"/>
    <w:rsid w:val="000D039F"/>
    <w:rsid w:val="000D73F8"/>
    <w:rsid w:val="000E0D4C"/>
    <w:rsid w:val="000E107B"/>
    <w:rsid w:val="000E29AB"/>
    <w:rsid w:val="000E35C6"/>
    <w:rsid w:val="000E46D8"/>
    <w:rsid w:val="000E521B"/>
    <w:rsid w:val="000E69D5"/>
    <w:rsid w:val="000E78C7"/>
    <w:rsid w:val="000F1300"/>
    <w:rsid w:val="000F168C"/>
    <w:rsid w:val="000F198D"/>
    <w:rsid w:val="000F2059"/>
    <w:rsid w:val="000F23EC"/>
    <w:rsid w:val="000F26A4"/>
    <w:rsid w:val="000F2D5F"/>
    <w:rsid w:val="000F31ED"/>
    <w:rsid w:val="000F37B5"/>
    <w:rsid w:val="000F3BB7"/>
    <w:rsid w:val="000F48A9"/>
    <w:rsid w:val="000F53CA"/>
    <w:rsid w:val="000F632C"/>
    <w:rsid w:val="000F6400"/>
    <w:rsid w:val="000F68E9"/>
    <w:rsid w:val="00100025"/>
    <w:rsid w:val="0010241B"/>
    <w:rsid w:val="001037F6"/>
    <w:rsid w:val="00104A66"/>
    <w:rsid w:val="00104CCD"/>
    <w:rsid w:val="00105A79"/>
    <w:rsid w:val="00106398"/>
    <w:rsid w:val="001066C1"/>
    <w:rsid w:val="00110C57"/>
    <w:rsid w:val="00112EAA"/>
    <w:rsid w:val="001134BE"/>
    <w:rsid w:val="0011491F"/>
    <w:rsid w:val="001159B1"/>
    <w:rsid w:val="00116310"/>
    <w:rsid w:val="001216E3"/>
    <w:rsid w:val="00121ACA"/>
    <w:rsid w:val="0012498D"/>
    <w:rsid w:val="00125A33"/>
    <w:rsid w:val="00125B09"/>
    <w:rsid w:val="00125DF4"/>
    <w:rsid w:val="001260E4"/>
    <w:rsid w:val="00126229"/>
    <w:rsid w:val="0012646B"/>
    <w:rsid w:val="00127281"/>
    <w:rsid w:val="0013287C"/>
    <w:rsid w:val="0013372F"/>
    <w:rsid w:val="00134077"/>
    <w:rsid w:val="00134C1C"/>
    <w:rsid w:val="00134F01"/>
    <w:rsid w:val="0013640B"/>
    <w:rsid w:val="00137409"/>
    <w:rsid w:val="001377FA"/>
    <w:rsid w:val="00143428"/>
    <w:rsid w:val="00143956"/>
    <w:rsid w:val="0014495B"/>
    <w:rsid w:val="00146000"/>
    <w:rsid w:val="0014602F"/>
    <w:rsid w:val="001504B2"/>
    <w:rsid w:val="001511A1"/>
    <w:rsid w:val="001514F1"/>
    <w:rsid w:val="00152460"/>
    <w:rsid w:val="001533E9"/>
    <w:rsid w:val="0015359D"/>
    <w:rsid w:val="00153A20"/>
    <w:rsid w:val="00154192"/>
    <w:rsid w:val="00154283"/>
    <w:rsid w:val="001550C8"/>
    <w:rsid w:val="00155A23"/>
    <w:rsid w:val="00156039"/>
    <w:rsid w:val="00156649"/>
    <w:rsid w:val="001572D8"/>
    <w:rsid w:val="0016088C"/>
    <w:rsid w:val="0016186E"/>
    <w:rsid w:val="00161994"/>
    <w:rsid w:val="00162FB4"/>
    <w:rsid w:val="00163AD3"/>
    <w:rsid w:val="00170F35"/>
    <w:rsid w:val="00172425"/>
    <w:rsid w:val="001768D6"/>
    <w:rsid w:val="00182012"/>
    <w:rsid w:val="00182B75"/>
    <w:rsid w:val="00183D4E"/>
    <w:rsid w:val="00184178"/>
    <w:rsid w:val="00185654"/>
    <w:rsid w:val="001876C0"/>
    <w:rsid w:val="00192B57"/>
    <w:rsid w:val="00194144"/>
    <w:rsid w:val="00194988"/>
    <w:rsid w:val="00194B76"/>
    <w:rsid w:val="00197C5F"/>
    <w:rsid w:val="001A4050"/>
    <w:rsid w:val="001A5854"/>
    <w:rsid w:val="001A7309"/>
    <w:rsid w:val="001B09E8"/>
    <w:rsid w:val="001B1C50"/>
    <w:rsid w:val="001B290F"/>
    <w:rsid w:val="001B3A44"/>
    <w:rsid w:val="001B3F96"/>
    <w:rsid w:val="001B59C9"/>
    <w:rsid w:val="001C003E"/>
    <w:rsid w:val="001C4759"/>
    <w:rsid w:val="001C638C"/>
    <w:rsid w:val="001C7D06"/>
    <w:rsid w:val="001D2DFD"/>
    <w:rsid w:val="001D63CC"/>
    <w:rsid w:val="001D6523"/>
    <w:rsid w:val="001D6A5D"/>
    <w:rsid w:val="001E15AA"/>
    <w:rsid w:val="001E1A3F"/>
    <w:rsid w:val="001E1F4E"/>
    <w:rsid w:val="001E231A"/>
    <w:rsid w:val="001E54B8"/>
    <w:rsid w:val="001E745A"/>
    <w:rsid w:val="001F2862"/>
    <w:rsid w:val="001F2F92"/>
    <w:rsid w:val="001F52D1"/>
    <w:rsid w:val="001F58A4"/>
    <w:rsid w:val="0020046D"/>
    <w:rsid w:val="00200E26"/>
    <w:rsid w:val="00200F0D"/>
    <w:rsid w:val="00202981"/>
    <w:rsid w:val="00203A6A"/>
    <w:rsid w:val="00204600"/>
    <w:rsid w:val="00207090"/>
    <w:rsid w:val="00211CAA"/>
    <w:rsid w:val="00214EB2"/>
    <w:rsid w:val="00215C76"/>
    <w:rsid w:val="00220DC5"/>
    <w:rsid w:val="0022350D"/>
    <w:rsid w:val="002235F8"/>
    <w:rsid w:val="00223D98"/>
    <w:rsid w:val="002240D8"/>
    <w:rsid w:val="00226667"/>
    <w:rsid w:val="00226CC3"/>
    <w:rsid w:val="002274E7"/>
    <w:rsid w:val="0022767D"/>
    <w:rsid w:val="00230C6C"/>
    <w:rsid w:val="00231C29"/>
    <w:rsid w:val="002323B0"/>
    <w:rsid w:val="00232B4C"/>
    <w:rsid w:val="00233DCC"/>
    <w:rsid w:val="00234BA3"/>
    <w:rsid w:val="00235437"/>
    <w:rsid w:val="002362E1"/>
    <w:rsid w:val="00240FE4"/>
    <w:rsid w:val="00243A2C"/>
    <w:rsid w:val="00244670"/>
    <w:rsid w:val="00244FE1"/>
    <w:rsid w:val="0024516E"/>
    <w:rsid w:val="00245507"/>
    <w:rsid w:val="002546F6"/>
    <w:rsid w:val="002557EA"/>
    <w:rsid w:val="0025678F"/>
    <w:rsid w:val="00256815"/>
    <w:rsid w:val="00260047"/>
    <w:rsid w:val="00260DB5"/>
    <w:rsid w:val="0026208F"/>
    <w:rsid w:val="0026214A"/>
    <w:rsid w:val="002630A9"/>
    <w:rsid w:val="002635C1"/>
    <w:rsid w:val="00263E72"/>
    <w:rsid w:val="00266278"/>
    <w:rsid w:val="0026676B"/>
    <w:rsid w:val="002671D3"/>
    <w:rsid w:val="002675F2"/>
    <w:rsid w:val="00273681"/>
    <w:rsid w:val="00277A1F"/>
    <w:rsid w:val="00281206"/>
    <w:rsid w:val="00281B2C"/>
    <w:rsid w:val="00284426"/>
    <w:rsid w:val="002861BF"/>
    <w:rsid w:val="00286995"/>
    <w:rsid w:val="002909AA"/>
    <w:rsid w:val="00291AC1"/>
    <w:rsid w:val="00292C22"/>
    <w:rsid w:val="00292EAE"/>
    <w:rsid w:val="00293016"/>
    <w:rsid w:val="002934FA"/>
    <w:rsid w:val="0029448E"/>
    <w:rsid w:val="00294608"/>
    <w:rsid w:val="00296912"/>
    <w:rsid w:val="002A11DF"/>
    <w:rsid w:val="002A2532"/>
    <w:rsid w:val="002A2CA0"/>
    <w:rsid w:val="002A3BEE"/>
    <w:rsid w:val="002A416C"/>
    <w:rsid w:val="002A4F8D"/>
    <w:rsid w:val="002A6844"/>
    <w:rsid w:val="002A6B75"/>
    <w:rsid w:val="002A6DB2"/>
    <w:rsid w:val="002A7166"/>
    <w:rsid w:val="002A755C"/>
    <w:rsid w:val="002B1A17"/>
    <w:rsid w:val="002B65B8"/>
    <w:rsid w:val="002B7161"/>
    <w:rsid w:val="002C1110"/>
    <w:rsid w:val="002C1AA9"/>
    <w:rsid w:val="002C2391"/>
    <w:rsid w:val="002C50DC"/>
    <w:rsid w:val="002C760B"/>
    <w:rsid w:val="002D037C"/>
    <w:rsid w:val="002D2614"/>
    <w:rsid w:val="002D2692"/>
    <w:rsid w:val="002D2EA5"/>
    <w:rsid w:val="002D5EA3"/>
    <w:rsid w:val="002D6549"/>
    <w:rsid w:val="002D7E23"/>
    <w:rsid w:val="002D7E71"/>
    <w:rsid w:val="002D7EA5"/>
    <w:rsid w:val="002E02B8"/>
    <w:rsid w:val="002E07C9"/>
    <w:rsid w:val="002E1434"/>
    <w:rsid w:val="002E15B4"/>
    <w:rsid w:val="002E2870"/>
    <w:rsid w:val="002E3012"/>
    <w:rsid w:val="002E3521"/>
    <w:rsid w:val="002E3663"/>
    <w:rsid w:val="002E5C2C"/>
    <w:rsid w:val="002E70FE"/>
    <w:rsid w:val="002E7149"/>
    <w:rsid w:val="002E759D"/>
    <w:rsid w:val="002F399C"/>
    <w:rsid w:val="002F70F8"/>
    <w:rsid w:val="003010E2"/>
    <w:rsid w:val="0030245D"/>
    <w:rsid w:val="00304B5E"/>
    <w:rsid w:val="00304D6E"/>
    <w:rsid w:val="00307DC9"/>
    <w:rsid w:val="00314425"/>
    <w:rsid w:val="00314903"/>
    <w:rsid w:val="00315D53"/>
    <w:rsid w:val="00316B1A"/>
    <w:rsid w:val="00320CB9"/>
    <w:rsid w:val="00320E4E"/>
    <w:rsid w:val="00323D61"/>
    <w:rsid w:val="003240D2"/>
    <w:rsid w:val="003265FE"/>
    <w:rsid w:val="003306BE"/>
    <w:rsid w:val="00330C8A"/>
    <w:rsid w:val="003319B6"/>
    <w:rsid w:val="00332605"/>
    <w:rsid w:val="003327E5"/>
    <w:rsid w:val="0033369B"/>
    <w:rsid w:val="00333CDC"/>
    <w:rsid w:val="00334834"/>
    <w:rsid w:val="00336B88"/>
    <w:rsid w:val="00337053"/>
    <w:rsid w:val="0033711C"/>
    <w:rsid w:val="003372C9"/>
    <w:rsid w:val="00341169"/>
    <w:rsid w:val="00341256"/>
    <w:rsid w:val="00342385"/>
    <w:rsid w:val="0034244A"/>
    <w:rsid w:val="0034266A"/>
    <w:rsid w:val="003456F9"/>
    <w:rsid w:val="00346043"/>
    <w:rsid w:val="0034637D"/>
    <w:rsid w:val="0034660F"/>
    <w:rsid w:val="00347A1B"/>
    <w:rsid w:val="00350C8D"/>
    <w:rsid w:val="00351BF2"/>
    <w:rsid w:val="00351D4E"/>
    <w:rsid w:val="00354323"/>
    <w:rsid w:val="003551D0"/>
    <w:rsid w:val="0035585E"/>
    <w:rsid w:val="0035677D"/>
    <w:rsid w:val="0035751A"/>
    <w:rsid w:val="00360AB3"/>
    <w:rsid w:val="00361270"/>
    <w:rsid w:val="00363076"/>
    <w:rsid w:val="003633E6"/>
    <w:rsid w:val="003634B0"/>
    <w:rsid w:val="00363791"/>
    <w:rsid w:val="00363ED1"/>
    <w:rsid w:val="00364B75"/>
    <w:rsid w:val="00366DAE"/>
    <w:rsid w:val="00367455"/>
    <w:rsid w:val="00367913"/>
    <w:rsid w:val="00370CAB"/>
    <w:rsid w:val="0037285C"/>
    <w:rsid w:val="0037298E"/>
    <w:rsid w:val="00372D7D"/>
    <w:rsid w:val="003749A5"/>
    <w:rsid w:val="00375068"/>
    <w:rsid w:val="00375678"/>
    <w:rsid w:val="003757E9"/>
    <w:rsid w:val="003764CF"/>
    <w:rsid w:val="0037667D"/>
    <w:rsid w:val="00376C67"/>
    <w:rsid w:val="00376FC1"/>
    <w:rsid w:val="00377345"/>
    <w:rsid w:val="003779BD"/>
    <w:rsid w:val="00380730"/>
    <w:rsid w:val="00380B06"/>
    <w:rsid w:val="00380C73"/>
    <w:rsid w:val="003812B2"/>
    <w:rsid w:val="00383004"/>
    <w:rsid w:val="00383087"/>
    <w:rsid w:val="00383DBE"/>
    <w:rsid w:val="003849C2"/>
    <w:rsid w:val="0038527D"/>
    <w:rsid w:val="00386607"/>
    <w:rsid w:val="0038765E"/>
    <w:rsid w:val="00387B61"/>
    <w:rsid w:val="00387BDC"/>
    <w:rsid w:val="0039007C"/>
    <w:rsid w:val="00391FDD"/>
    <w:rsid w:val="003936EA"/>
    <w:rsid w:val="00393B24"/>
    <w:rsid w:val="00394A2E"/>
    <w:rsid w:val="00395A2B"/>
    <w:rsid w:val="00395D4D"/>
    <w:rsid w:val="003979C4"/>
    <w:rsid w:val="003A1366"/>
    <w:rsid w:val="003A1926"/>
    <w:rsid w:val="003A24FD"/>
    <w:rsid w:val="003A2A99"/>
    <w:rsid w:val="003A3D4B"/>
    <w:rsid w:val="003A3E31"/>
    <w:rsid w:val="003B0496"/>
    <w:rsid w:val="003B247D"/>
    <w:rsid w:val="003B337B"/>
    <w:rsid w:val="003B34D8"/>
    <w:rsid w:val="003B3C06"/>
    <w:rsid w:val="003B4E9D"/>
    <w:rsid w:val="003B555D"/>
    <w:rsid w:val="003B5B63"/>
    <w:rsid w:val="003B5C2C"/>
    <w:rsid w:val="003B5C8E"/>
    <w:rsid w:val="003B6070"/>
    <w:rsid w:val="003B6CC8"/>
    <w:rsid w:val="003B7243"/>
    <w:rsid w:val="003B7EBF"/>
    <w:rsid w:val="003B7F54"/>
    <w:rsid w:val="003B7F66"/>
    <w:rsid w:val="003C02C5"/>
    <w:rsid w:val="003C0813"/>
    <w:rsid w:val="003C14D8"/>
    <w:rsid w:val="003C291B"/>
    <w:rsid w:val="003C33D6"/>
    <w:rsid w:val="003C3D4C"/>
    <w:rsid w:val="003C535C"/>
    <w:rsid w:val="003C6060"/>
    <w:rsid w:val="003C6534"/>
    <w:rsid w:val="003C67FE"/>
    <w:rsid w:val="003C6864"/>
    <w:rsid w:val="003D0A98"/>
    <w:rsid w:val="003D28CB"/>
    <w:rsid w:val="003D2ABF"/>
    <w:rsid w:val="003D2D33"/>
    <w:rsid w:val="003D5790"/>
    <w:rsid w:val="003D62C3"/>
    <w:rsid w:val="003D6700"/>
    <w:rsid w:val="003D71C1"/>
    <w:rsid w:val="003D725A"/>
    <w:rsid w:val="003D7BE7"/>
    <w:rsid w:val="003E00CC"/>
    <w:rsid w:val="003E1090"/>
    <w:rsid w:val="003E1A4B"/>
    <w:rsid w:val="003E28E8"/>
    <w:rsid w:val="003E2FC7"/>
    <w:rsid w:val="003E411B"/>
    <w:rsid w:val="003E69B6"/>
    <w:rsid w:val="003F1F9B"/>
    <w:rsid w:val="003F2ECB"/>
    <w:rsid w:val="003F2EDF"/>
    <w:rsid w:val="003F447D"/>
    <w:rsid w:val="003F559D"/>
    <w:rsid w:val="003F585D"/>
    <w:rsid w:val="003F5E3E"/>
    <w:rsid w:val="003F5F3F"/>
    <w:rsid w:val="0040091A"/>
    <w:rsid w:val="004026B4"/>
    <w:rsid w:val="00405995"/>
    <w:rsid w:val="00407963"/>
    <w:rsid w:val="00407A10"/>
    <w:rsid w:val="00407E77"/>
    <w:rsid w:val="00407F45"/>
    <w:rsid w:val="00410287"/>
    <w:rsid w:val="00411540"/>
    <w:rsid w:val="00412356"/>
    <w:rsid w:val="00415FBB"/>
    <w:rsid w:val="00417134"/>
    <w:rsid w:val="00417726"/>
    <w:rsid w:val="004177CD"/>
    <w:rsid w:val="00417C05"/>
    <w:rsid w:val="004220B2"/>
    <w:rsid w:val="00424EB0"/>
    <w:rsid w:val="00426158"/>
    <w:rsid w:val="004301DD"/>
    <w:rsid w:val="004303AF"/>
    <w:rsid w:val="00430540"/>
    <w:rsid w:val="00430B5A"/>
    <w:rsid w:val="00431E15"/>
    <w:rsid w:val="00432F83"/>
    <w:rsid w:val="00433527"/>
    <w:rsid w:val="004337F4"/>
    <w:rsid w:val="00433B3A"/>
    <w:rsid w:val="00434258"/>
    <w:rsid w:val="00434E0D"/>
    <w:rsid w:val="00435365"/>
    <w:rsid w:val="00435B28"/>
    <w:rsid w:val="00436339"/>
    <w:rsid w:val="0043783E"/>
    <w:rsid w:val="00440182"/>
    <w:rsid w:val="00441121"/>
    <w:rsid w:val="00441B18"/>
    <w:rsid w:val="00443156"/>
    <w:rsid w:val="00447404"/>
    <w:rsid w:val="00447C80"/>
    <w:rsid w:val="00450497"/>
    <w:rsid w:val="0045229F"/>
    <w:rsid w:val="00452AD9"/>
    <w:rsid w:val="00453617"/>
    <w:rsid w:val="00453874"/>
    <w:rsid w:val="00455328"/>
    <w:rsid w:val="00460BE5"/>
    <w:rsid w:val="00460F5B"/>
    <w:rsid w:val="00460FB0"/>
    <w:rsid w:val="0046134D"/>
    <w:rsid w:val="004619DD"/>
    <w:rsid w:val="00463247"/>
    <w:rsid w:val="00463C05"/>
    <w:rsid w:val="00467880"/>
    <w:rsid w:val="00467A56"/>
    <w:rsid w:val="00470888"/>
    <w:rsid w:val="0047159E"/>
    <w:rsid w:val="00473FD0"/>
    <w:rsid w:val="00474273"/>
    <w:rsid w:val="00475A59"/>
    <w:rsid w:val="004765A7"/>
    <w:rsid w:val="00476D9B"/>
    <w:rsid w:val="00477EF3"/>
    <w:rsid w:val="00480439"/>
    <w:rsid w:val="00481DF8"/>
    <w:rsid w:val="004842F2"/>
    <w:rsid w:val="00484831"/>
    <w:rsid w:val="00484B27"/>
    <w:rsid w:val="00485274"/>
    <w:rsid w:val="00487299"/>
    <w:rsid w:val="00490B16"/>
    <w:rsid w:val="0049142C"/>
    <w:rsid w:val="0049230B"/>
    <w:rsid w:val="0049371B"/>
    <w:rsid w:val="004937C6"/>
    <w:rsid w:val="00493C64"/>
    <w:rsid w:val="00495995"/>
    <w:rsid w:val="00495C06"/>
    <w:rsid w:val="004966F8"/>
    <w:rsid w:val="00496AD4"/>
    <w:rsid w:val="004976B9"/>
    <w:rsid w:val="004A0578"/>
    <w:rsid w:val="004A29E1"/>
    <w:rsid w:val="004A2DF0"/>
    <w:rsid w:val="004A4B08"/>
    <w:rsid w:val="004A5C41"/>
    <w:rsid w:val="004A7036"/>
    <w:rsid w:val="004A7043"/>
    <w:rsid w:val="004A7D81"/>
    <w:rsid w:val="004B1A8F"/>
    <w:rsid w:val="004B2045"/>
    <w:rsid w:val="004B33A4"/>
    <w:rsid w:val="004B5795"/>
    <w:rsid w:val="004B666D"/>
    <w:rsid w:val="004B70DB"/>
    <w:rsid w:val="004C03AA"/>
    <w:rsid w:val="004C2BC4"/>
    <w:rsid w:val="004C3BF8"/>
    <w:rsid w:val="004C3D31"/>
    <w:rsid w:val="004C3D98"/>
    <w:rsid w:val="004C4730"/>
    <w:rsid w:val="004C735D"/>
    <w:rsid w:val="004D10FF"/>
    <w:rsid w:val="004D12C5"/>
    <w:rsid w:val="004D4D13"/>
    <w:rsid w:val="004D5361"/>
    <w:rsid w:val="004D545A"/>
    <w:rsid w:val="004D574E"/>
    <w:rsid w:val="004D5FF2"/>
    <w:rsid w:val="004D6DBC"/>
    <w:rsid w:val="004D7670"/>
    <w:rsid w:val="004E1AC4"/>
    <w:rsid w:val="004E1C3C"/>
    <w:rsid w:val="004E3AA4"/>
    <w:rsid w:val="004E5E03"/>
    <w:rsid w:val="004E6809"/>
    <w:rsid w:val="004E6A06"/>
    <w:rsid w:val="004E6E01"/>
    <w:rsid w:val="004F0629"/>
    <w:rsid w:val="004F1F25"/>
    <w:rsid w:val="004F2452"/>
    <w:rsid w:val="004F3226"/>
    <w:rsid w:val="004F40F6"/>
    <w:rsid w:val="004F6D95"/>
    <w:rsid w:val="004F70ED"/>
    <w:rsid w:val="004F741D"/>
    <w:rsid w:val="00500CF9"/>
    <w:rsid w:val="00501B27"/>
    <w:rsid w:val="00502787"/>
    <w:rsid w:val="00502F46"/>
    <w:rsid w:val="00505374"/>
    <w:rsid w:val="00506575"/>
    <w:rsid w:val="005122EE"/>
    <w:rsid w:val="00512536"/>
    <w:rsid w:val="005127FE"/>
    <w:rsid w:val="0051382B"/>
    <w:rsid w:val="00514909"/>
    <w:rsid w:val="005153A6"/>
    <w:rsid w:val="005159EE"/>
    <w:rsid w:val="00516F74"/>
    <w:rsid w:val="00517962"/>
    <w:rsid w:val="00520C53"/>
    <w:rsid w:val="005224AD"/>
    <w:rsid w:val="0052262C"/>
    <w:rsid w:val="00523A24"/>
    <w:rsid w:val="00525888"/>
    <w:rsid w:val="00526C7E"/>
    <w:rsid w:val="005270F1"/>
    <w:rsid w:val="00527D3A"/>
    <w:rsid w:val="00530520"/>
    <w:rsid w:val="0053226E"/>
    <w:rsid w:val="0053349F"/>
    <w:rsid w:val="005345E2"/>
    <w:rsid w:val="005355FE"/>
    <w:rsid w:val="00535616"/>
    <w:rsid w:val="0053562B"/>
    <w:rsid w:val="0054029A"/>
    <w:rsid w:val="00541379"/>
    <w:rsid w:val="005416B5"/>
    <w:rsid w:val="005427E8"/>
    <w:rsid w:val="00543D59"/>
    <w:rsid w:val="005446C0"/>
    <w:rsid w:val="00545D4F"/>
    <w:rsid w:val="0054634D"/>
    <w:rsid w:val="005552FD"/>
    <w:rsid w:val="00555E5F"/>
    <w:rsid w:val="00556198"/>
    <w:rsid w:val="00556BB9"/>
    <w:rsid w:val="00560914"/>
    <w:rsid w:val="00560AF6"/>
    <w:rsid w:val="005613CD"/>
    <w:rsid w:val="00561494"/>
    <w:rsid w:val="00561D01"/>
    <w:rsid w:val="0056281A"/>
    <w:rsid w:val="005634DF"/>
    <w:rsid w:val="00564931"/>
    <w:rsid w:val="00564A74"/>
    <w:rsid w:val="00564AE3"/>
    <w:rsid w:val="00566134"/>
    <w:rsid w:val="005675F3"/>
    <w:rsid w:val="005676DA"/>
    <w:rsid w:val="005678C7"/>
    <w:rsid w:val="00570C49"/>
    <w:rsid w:val="005734FA"/>
    <w:rsid w:val="00573A37"/>
    <w:rsid w:val="0057461B"/>
    <w:rsid w:val="00574EF0"/>
    <w:rsid w:val="0057552B"/>
    <w:rsid w:val="00577C53"/>
    <w:rsid w:val="00577F77"/>
    <w:rsid w:val="00580D7B"/>
    <w:rsid w:val="00583560"/>
    <w:rsid w:val="005853BE"/>
    <w:rsid w:val="00585C59"/>
    <w:rsid w:val="00585F28"/>
    <w:rsid w:val="00591C8F"/>
    <w:rsid w:val="00594785"/>
    <w:rsid w:val="00594F10"/>
    <w:rsid w:val="005A5374"/>
    <w:rsid w:val="005A5BE0"/>
    <w:rsid w:val="005A7FCC"/>
    <w:rsid w:val="005B0E93"/>
    <w:rsid w:val="005B1F79"/>
    <w:rsid w:val="005B3349"/>
    <w:rsid w:val="005B361F"/>
    <w:rsid w:val="005B3699"/>
    <w:rsid w:val="005B5822"/>
    <w:rsid w:val="005B5B2F"/>
    <w:rsid w:val="005C02BF"/>
    <w:rsid w:val="005C09D2"/>
    <w:rsid w:val="005C14A6"/>
    <w:rsid w:val="005C3068"/>
    <w:rsid w:val="005C38A0"/>
    <w:rsid w:val="005C48E6"/>
    <w:rsid w:val="005C4950"/>
    <w:rsid w:val="005C4D7D"/>
    <w:rsid w:val="005C65AE"/>
    <w:rsid w:val="005C766A"/>
    <w:rsid w:val="005D014B"/>
    <w:rsid w:val="005D04E4"/>
    <w:rsid w:val="005D1A32"/>
    <w:rsid w:val="005D1E37"/>
    <w:rsid w:val="005D41E1"/>
    <w:rsid w:val="005D587D"/>
    <w:rsid w:val="005D5B6E"/>
    <w:rsid w:val="005D6942"/>
    <w:rsid w:val="005D736E"/>
    <w:rsid w:val="005D743F"/>
    <w:rsid w:val="005E1172"/>
    <w:rsid w:val="005E1F18"/>
    <w:rsid w:val="005E3A8F"/>
    <w:rsid w:val="005E3C81"/>
    <w:rsid w:val="005E6251"/>
    <w:rsid w:val="005E6393"/>
    <w:rsid w:val="005E6AD5"/>
    <w:rsid w:val="005F1433"/>
    <w:rsid w:val="005F1DD8"/>
    <w:rsid w:val="005F3A53"/>
    <w:rsid w:val="005F3DF7"/>
    <w:rsid w:val="005F546D"/>
    <w:rsid w:val="005F5944"/>
    <w:rsid w:val="005F7AF2"/>
    <w:rsid w:val="00600806"/>
    <w:rsid w:val="0060106B"/>
    <w:rsid w:val="006037B1"/>
    <w:rsid w:val="00611029"/>
    <w:rsid w:val="00612BD5"/>
    <w:rsid w:val="00612FC8"/>
    <w:rsid w:val="00615810"/>
    <w:rsid w:val="00616E76"/>
    <w:rsid w:val="0062001D"/>
    <w:rsid w:val="00620CCD"/>
    <w:rsid w:val="006210E1"/>
    <w:rsid w:val="0062247E"/>
    <w:rsid w:val="00622764"/>
    <w:rsid w:val="00625D19"/>
    <w:rsid w:val="00627CE5"/>
    <w:rsid w:val="00630183"/>
    <w:rsid w:val="00630320"/>
    <w:rsid w:val="00630558"/>
    <w:rsid w:val="006311D9"/>
    <w:rsid w:val="00632CB1"/>
    <w:rsid w:val="0063305C"/>
    <w:rsid w:val="00633698"/>
    <w:rsid w:val="00633B20"/>
    <w:rsid w:val="0063503E"/>
    <w:rsid w:val="00640231"/>
    <w:rsid w:val="0064172D"/>
    <w:rsid w:val="006418D5"/>
    <w:rsid w:val="00643547"/>
    <w:rsid w:val="00653000"/>
    <w:rsid w:val="00655540"/>
    <w:rsid w:val="006558EF"/>
    <w:rsid w:val="00657FA0"/>
    <w:rsid w:val="00660959"/>
    <w:rsid w:val="00660E99"/>
    <w:rsid w:val="00661498"/>
    <w:rsid w:val="006626BB"/>
    <w:rsid w:val="0066368D"/>
    <w:rsid w:val="0066371F"/>
    <w:rsid w:val="00665C85"/>
    <w:rsid w:val="0066670A"/>
    <w:rsid w:val="00666921"/>
    <w:rsid w:val="00666F66"/>
    <w:rsid w:val="006676E7"/>
    <w:rsid w:val="00667700"/>
    <w:rsid w:val="00667B46"/>
    <w:rsid w:val="0067087B"/>
    <w:rsid w:val="0067306D"/>
    <w:rsid w:val="00674F58"/>
    <w:rsid w:val="0067689D"/>
    <w:rsid w:val="00676C90"/>
    <w:rsid w:val="0067733B"/>
    <w:rsid w:val="00677465"/>
    <w:rsid w:val="006801EF"/>
    <w:rsid w:val="00680C4D"/>
    <w:rsid w:val="006817BF"/>
    <w:rsid w:val="006818B2"/>
    <w:rsid w:val="00681B42"/>
    <w:rsid w:val="00682B02"/>
    <w:rsid w:val="00682C79"/>
    <w:rsid w:val="00682C7C"/>
    <w:rsid w:val="0068389B"/>
    <w:rsid w:val="00683F80"/>
    <w:rsid w:val="006858B1"/>
    <w:rsid w:val="006865AD"/>
    <w:rsid w:val="006873C8"/>
    <w:rsid w:val="0068791F"/>
    <w:rsid w:val="00691825"/>
    <w:rsid w:val="00692CB3"/>
    <w:rsid w:val="006944D8"/>
    <w:rsid w:val="00694DCC"/>
    <w:rsid w:val="0069546A"/>
    <w:rsid w:val="00695687"/>
    <w:rsid w:val="0069603A"/>
    <w:rsid w:val="006977E9"/>
    <w:rsid w:val="006A2D7E"/>
    <w:rsid w:val="006A319E"/>
    <w:rsid w:val="006A6614"/>
    <w:rsid w:val="006A6A4E"/>
    <w:rsid w:val="006B09E5"/>
    <w:rsid w:val="006B0F07"/>
    <w:rsid w:val="006B385C"/>
    <w:rsid w:val="006B4C20"/>
    <w:rsid w:val="006B609A"/>
    <w:rsid w:val="006B6F3A"/>
    <w:rsid w:val="006C0A77"/>
    <w:rsid w:val="006C1C87"/>
    <w:rsid w:val="006C238A"/>
    <w:rsid w:val="006C3206"/>
    <w:rsid w:val="006C4CE2"/>
    <w:rsid w:val="006C4F39"/>
    <w:rsid w:val="006C62BA"/>
    <w:rsid w:val="006D00E8"/>
    <w:rsid w:val="006D2B11"/>
    <w:rsid w:val="006D2E8B"/>
    <w:rsid w:val="006D5249"/>
    <w:rsid w:val="006D5887"/>
    <w:rsid w:val="006D6544"/>
    <w:rsid w:val="006D6612"/>
    <w:rsid w:val="006E17A3"/>
    <w:rsid w:val="006E1AD1"/>
    <w:rsid w:val="006E2FFF"/>
    <w:rsid w:val="006E3CE6"/>
    <w:rsid w:val="006E4107"/>
    <w:rsid w:val="006E5161"/>
    <w:rsid w:val="006E644D"/>
    <w:rsid w:val="006E65CD"/>
    <w:rsid w:val="006E6FFA"/>
    <w:rsid w:val="006E7B30"/>
    <w:rsid w:val="006F10BA"/>
    <w:rsid w:val="006F14F1"/>
    <w:rsid w:val="006F1B8A"/>
    <w:rsid w:val="006F22D4"/>
    <w:rsid w:val="006F2F44"/>
    <w:rsid w:val="006F30F1"/>
    <w:rsid w:val="006F3C5B"/>
    <w:rsid w:val="006F557B"/>
    <w:rsid w:val="006F5D4B"/>
    <w:rsid w:val="006F6E67"/>
    <w:rsid w:val="0070169D"/>
    <w:rsid w:val="007018B6"/>
    <w:rsid w:val="00701988"/>
    <w:rsid w:val="0070573F"/>
    <w:rsid w:val="007059D1"/>
    <w:rsid w:val="007107B7"/>
    <w:rsid w:val="007116F4"/>
    <w:rsid w:val="00711D7E"/>
    <w:rsid w:val="007132BC"/>
    <w:rsid w:val="00713729"/>
    <w:rsid w:val="0071433F"/>
    <w:rsid w:val="007151B2"/>
    <w:rsid w:val="0071539B"/>
    <w:rsid w:val="00716242"/>
    <w:rsid w:val="0071676E"/>
    <w:rsid w:val="00720C6F"/>
    <w:rsid w:val="0072208D"/>
    <w:rsid w:val="00723411"/>
    <w:rsid w:val="00723B1C"/>
    <w:rsid w:val="0072459A"/>
    <w:rsid w:val="00724EA7"/>
    <w:rsid w:val="0072534C"/>
    <w:rsid w:val="007255AF"/>
    <w:rsid w:val="00730AA7"/>
    <w:rsid w:val="007312E9"/>
    <w:rsid w:val="00734CF0"/>
    <w:rsid w:val="00737099"/>
    <w:rsid w:val="00737501"/>
    <w:rsid w:val="00741371"/>
    <w:rsid w:val="007461A4"/>
    <w:rsid w:val="00747608"/>
    <w:rsid w:val="00747E1F"/>
    <w:rsid w:val="0075159E"/>
    <w:rsid w:val="00751ABF"/>
    <w:rsid w:val="00751FCF"/>
    <w:rsid w:val="00752F41"/>
    <w:rsid w:val="007555C7"/>
    <w:rsid w:val="00755B8A"/>
    <w:rsid w:val="007565C2"/>
    <w:rsid w:val="007579BF"/>
    <w:rsid w:val="00757C60"/>
    <w:rsid w:val="0076045C"/>
    <w:rsid w:val="00761D84"/>
    <w:rsid w:val="00763702"/>
    <w:rsid w:val="007657D0"/>
    <w:rsid w:val="00766FA0"/>
    <w:rsid w:val="00767973"/>
    <w:rsid w:val="00772740"/>
    <w:rsid w:val="00780612"/>
    <w:rsid w:val="00782559"/>
    <w:rsid w:val="00784612"/>
    <w:rsid w:val="007861EE"/>
    <w:rsid w:val="00786266"/>
    <w:rsid w:val="007916A9"/>
    <w:rsid w:val="00792905"/>
    <w:rsid w:val="00792EDD"/>
    <w:rsid w:val="0079308A"/>
    <w:rsid w:val="0079322B"/>
    <w:rsid w:val="00794DCE"/>
    <w:rsid w:val="00795499"/>
    <w:rsid w:val="0079751C"/>
    <w:rsid w:val="007A10D2"/>
    <w:rsid w:val="007A13F1"/>
    <w:rsid w:val="007A1DC0"/>
    <w:rsid w:val="007A5172"/>
    <w:rsid w:val="007B236D"/>
    <w:rsid w:val="007B2FD2"/>
    <w:rsid w:val="007B322C"/>
    <w:rsid w:val="007B48ED"/>
    <w:rsid w:val="007B5C23"/>
    <w:rsid w:val="007B6517"/>
    <w:rsid w:val="007B69CE"/>
    <w:rsid w:val="007B7B7A"/>
    <w:rsid w:val="007C4B46"/>
    <w:rsid w:val="007C5F82"/>
    <w:rsid w:val="007D170B"/>
    <w:rsid w:val="007D1946"/>
    <w:rsid w:val="007D2323"/>
    <w:rsid w:val="007D40C1"/>
    <w:rsid w:val="007D5FBE"/>
    <w:rsid w:val="007D6D3F"/>
    <w:rsid w:val="007D7E44"/>
    <w:rsid w:val="007E06FB"/>
    <w:rsid w:val="007E1A4E"/>
    <w:rsid w:val="007E3C69"/>
    <w:rsid w:val="007E4018"/>
    <w:rsid w:val="007E5F39"/>
    <w:rsid w:val="007E5FD6"/>
    <w:rsid w:val="007E7F28"/>
    <w:rsid w:val="007F1B52"/>
    <w:rsid w:val="007F1BEE"/>
    <w:rsid w:val="007F1F2E"/>
    <w:rsid w:val="007F2131"/>
    <w:rsid w:val="007F23A2"/>
    <w:rsid w:val="007F3036"/>
    <w:rsid w:val="007F4FFD"/>
    <w:rsid w:val="007F562E"/>
    <w:rsid w:val="007F564E"/>
    <w:rsid w:val="008030F5"/>
    <w:rsid w:val="00804B48"/>
    <w:rsid w:val="00811C98"/>
    <w:rsid w:val="00813B75"/>
    <w:rsid w:val="008141A0"/>
    <w:rsid w:val="00814C3C"/>
    <w:rsid w:val="00814E37"/>
    <w:rsid w:val="00815FE3"/>
    <w:rsid w:val="0081793C"/>
    <w:rsid w:val="00817AE9"/>
    <w:rsid w:val="008201A0"/>
    <w:rsid w:val="00821E99"/>
    <w:rsid w:val="00822AD2"/>
    <w:rsid w:val="00823401"/>
    <w:rsid w:val="00825DF3"/>
    <w:rsid w:val="0082775A"/>
    <w:rsid w:val="0082794D"/>
    <w:rsid w:val="0083055E"/>
    <w:rsid w:val="0083075F"/>
    <w:rsid w:val="00830F49"/>
    <w:rsid w:val="00831A9F"/>
    <w:rsid w:val="0083342D"/>
    <w:rsid w:val="00833867"/>
    <w:rsid w:val="00834503"/>
    <w:rsid w:val="0083456F"/>
    <w:rsid w:val="00835F41"/>
    <w:rsid w:val="00836406"/>
    <w:rsid w:val="00836C4B"/>
    <w:rsid w:val="00840331"/>
    <w:rsid w:val="008431F0"/>
    <w:rsid w:val="00847218"/>
    <w:rsid w:val="008476F4"/>
    <w:rsid w:val="0085280F"/>
    <w:rsid w:val="00852BB0"/>
    <w:rsid w:val="00855614"/>
    <w:rsid w:val="00856142"/>
    <w:rsid w:val="00860E55"/>
    <w:rsid w:val="00861950"/>
    <w:rsid w:val="00862AF0"/>
    <w:rsid w:val="00863155"/>
    <w:rsid w:val="008635ED"/>
    <w:rsid w:val="0086573D"/>
    <w:rsid w:val="0086620E"/>
    <w:rsid w:val="008679E5"/>
    <w:rsid w:val="00873822"/>
    <w:rsid w:val="00876A87"/>
    <w:rsid w:val="00881CA6"/>
    <w:rsid w:val="008854A1"/>
    <w:rsid w:val="008863EB"/>
    <w:rsid w:val="008867C6"/>
    <w:rsid w:val="008874F3"/>
    <w:rsid w:val="00890698"/>
    <w:rsid w:val="0089169D"/>
    <w:rsid w:val="0089341F"/>
    <w:rsid w:val="008966D6"/>
    <w:rsid w:val="008A140E"/>
    <w:rsid w:val="008A4606"/>
    <w:rsid w:val="008A4A7B"/>
    <w:rsid w:val="008B0E6C"/>
    <w:rsid w:val="008B3F7A"/>
    <w:rsid w:val="008B7417"/>
    <w:rsid w:val="008C16C8"/>
    <w:rsid w:val="008C3CE6"/>
    <w:rsid w:val="008C6162"/>
    <w:rsid w:val="008C68DD"/>
    <w:rsid w:val="008D2713"/>
    <w:rsid w:val="008D361E"/>
    <w:rsid w:val="008D429F"/>
    <w:rsid w:val="008D6120"/>
    <w:rsid w:val="008E39B4"/>
    <w:rsid w:val="008E3C51"/>
    <w:rsid w:val="008E447F"/>
    <w:rsid w:val="008E4B1C"/>
    <w:rsid w:val="008E50C5"/>
    <w:rsid w:val="008E7783"/>
    <w:rsid w:val="008E7B92"/>
    <w:rsid w:val="008F1F69"/>
    <w:rsid w:val="008F2CAD"/>
    <w:rsid w:val="008F32FC"/>
    <w:rsid w:val="008F37DE"/>
    <w:rsid w:val="008F555F"/>
    <w:rsid w:val="008F753F"/>
    <w:rsid w:val="00900463"/>
    <w:rsid w:val="00903D38"/>
    <w:rsid w:val="00903F6F"/>
    <w:rsid w:val="009043B6"/>
    <w:rsid w:val="0090485A"/>
    <w:rsid w:val="00905B1B"/>
    <w:rsid w:val="00907862"/>
    <w:rsid w:val="00907F13"/>
    <w:rsid w:val="0091019F"/>
    <w:rsid w:val="00910A35"/>
    <w:rsid w:val="0091239F"/>
    <w:rsid w:val="0091300A"/>
    <w:rsid w:val="00913942"/>
    <w:rsid w:val="00914FE6"/>
    <w:rsid w:val="00917181"/>
    <w:rsid w:val="009241A2"/>
    <w:rsid w:val="00925B79"/>
    <w:rsid w:val="0092699E"/>
    <w:rsid w:val="00926C15"/>
    <w:rsid w:val="009314DE"/>
    <w:rsid w:val="009317AB"/>
    <w:rsid w:val="00931B1D"/>
    <w:rsid w:val="00931BBE"/>
    <w:rsid w:val="00935573"/>
    <w:rsid w:val="0093689B"/>
    <w:rsid w:val="009369BD"/>
    <w:rsid w:val="00936CEE"/>
    <w:rsid w:val="00937FA8"/>
    <w:rsid w:val="0094116C"/>
    <w:rsid w:val="00942607"/>
    <w:rsid w:val="00944566"/>
    <w:rsid w:val="009454BC"/>
    <w:rsid w:val="00945D7E"/>
    <w:rsid w:val="0094683C"/>
    <w:rsid w:val="00946992"/>
    <w:rsid w:val="0095088A"/>
    <w:rsid w:val="009512CD"/>
    <w:rsid w:val="009525CB"/>
    <w:rsid w:val="009535C2"/>
    <w:rsid w:val="009539C0"/>
    <w:rsid w:val="00960B36"/>
    <w:rsid w:val="00962D8E"/>
    <w:rsid w:val="00962D9E"/>
    <w:rsid w:val="009636DF"/>
    <w:rsid w:val="00963A4C"/>
    <w:rsid w:val="00965C0F"/>
    <w:rsid w:val="009670FA"/>
    <w:rsid w:val="00972392"/>
    <w:rsid w:val="00972576"/>
    <w:rsid w:val="00972699"/>
    <w:rsid w:val="009728BC"/>
    <w:rsid w:val="00972CFB"/>
    <w:rsid w:val="0097311B"/>
    <w:rsid w:val="00974CB2"/>
    <w:rsid w:val="00975A2B"/>
    <w:rsid w:val="009772A4"/>
    <w:rsid w:val="009773FE"/>
    <w:rsid w:val="00981147"/>
    <w:rsid w:val="00982539"/>
    <w:rsid w:val="00984490"/>
    <w:rsid w:val="00985668"/>
    <w:rsid w:val="00985820"/>
    <w:rsid w:val="0098691A"/>
    <w:rsid w:val="00995EF8"/>
    <w:rsid w:val="00997E84"/>
    <w:rsid w:val="009A0EEF"/>
    <w:rsid w:val="009A0F35"/>
    <w:rsid w:val="009A135B"/>
    <w:rsid w:val="009A14B2"/>
    <w:rsid w:val="009A1FCF"/>
    <w:rsid w:val="009A2F0E"/>
    <w:rsid w:val="009A5763"/>
    <w:rsid w:val="009A5D45"/>
    <w:rsid w:val="009A7884"/>
    <w:rsid w:val="009A79C8"/>
    <w:rsid w:val="009B0B91"/>
    <w:rsid w:val="009B151C"/>
    <w:rsid w:val="009B467D"/>
    <w:rsid w:val="009B4E46"/>
    <w:rsid w:val="009B641F"/>
    <w:rsid w:val="009B670E"/>
    <w:rsid w:val="009B7E15"/>
    <w:rsid w:val="009C22B2"/>
    <w:rsid w:val="009C273A"/>
    <w:rsid w:val="009C2918"/>
    <w:rsid w:val="009C33DC"/>
    <w:rsid w:val="009C47FC"/>
    <w:rsid w:val="009C51DE"/>
    <w:rsid w:val="009C58D1"/>
    <w:rsid w:val="009C6246"/>
    <w:rsid w:val="009C635D"/>
    <w:rsid w:val="009C7FDA"/>
    <w:rsid w:val="009D46EE"/>
    <w:rsid w:val="009D5C82"/>
    <w:rsid w:val="009E0203"/>
    <w:rsid w:val="009E0400"/>
    <w:rsid w:val="009E07CB"/>
    <w:rsid w:val="009E26B5"/>
    <w:rsid w:val="009E2CA1"/>
    <w:rsid w:val="009E34C7"/>
    <w:rsid w:val="009E42B8"/>
    <w:rsid w:val="009E4C0A"/>
    <w:rsid w:val="009E4F6B"/>
    <w:rsid w:val="009E5006"/>
    <w:rsid w:val="009E5CA2"/>
    <w:rsid w:val="009E6D7F"/>
    <w:rsid w:val="009E7C48"/>
    <w:rsid w:val="009F0927"/>
    <w:rsid w:val="009F2798"/>
    <w:rsid w:val="009F493F"/>
    <w:rsid w:val="009F7633"/>
    <w:rsid w:val="00A00655"/>
    <w:rsid w:val="00A05562"/>
    <w:rsid w:val="00A06316"/>
    <w:rsid w:val="00A0631E"/>
    <w:rsid w:val="00A06AB5"/>
    <w:rsid w:val="00A07AE4"/>
    <w:rsid w:val="00A07F95"/>
    <w:rsid w:val="00A103A8"/>
    <w:rsid w:val="00A106BD"/>
    <w:rsid w:val="00A12964"/>
    <w:rsid w:val="00A13BFA"/>
    <w:rsid w:val="00A165A7"/>
    <w:rsid w:val="00A16F75"/>
    <w:rsid w:val="00A175FB"/>
    <w:rsid w:val="00A20E94"/>
    <w:rsid w:val="00A21870"/>
    <w:rsid w:val="00A229D3"/>
    <w:rsid w:val="00A23B81"/>
    <w:rsid w:val="00A23DF4"/>
    <w:rsid w:val="00A246ED"/>
    <w:rsid w:val="00A248C7"/>
    <w:rsid w:val="00A253C0"/>
    <w:rsid w:val="00A254E4"/>
    <w:rsid w:val="00A26201"/>
    <w:rsid w:val="00A27089"/>
    <w:rsid w:val="00A3053A"/>
    <w:rsid w:val="00A3071F"/>
    <w:rsid w:val="00A31F31"/>
    <w:rsid w:val="00A327FE"/>
    <w:rsid w:val="00A3483A"/>
    <w:rsid w:val="00A3574F"/>
    <w:rsid w:val="00A35CAE"/>
    <w:rsid w:val="00A36262"/>
    <w:rsid w:val="00A36979"/>
    <w:rsid w:val="00A374F8"/>
    <w:rsid w:val="00A41935"/>
    <w:rsid w:val="00A43CCB"/>
    <w:rsid w:val="00A43F0D"/>
    <w:rsid w:val="00A45F61"/>
    <w:rsid w:val="00A46550"/>
    <w:rsid w:val="00A47AA1"/>
    <w:rsid w:val="00A512EF"/>
    <w:rsid w:val="00A51B7E"/>
    <w:rsid w:val="00A52901"/>
    <w:rsid w:val="00A53423"/>
    <w:rsid w:val="00A53AA2"/>
    <w:rsid w:val="00A54FB8"/>
    <w:rsid w:val="00A57AFF"/>
    <w:rsid w:val="00A631FF"/>
    <w:rsid w:val="00A6437E"/>
    <w:rsid w:val="00A66A0A"/>
    <w:rsid w:val="00A673E3"/>
    <w:rsid w:val="00A71AA8"/>
    <w:rsid w:val="00A71CC4"/>
    <w:rsid w:val="00A71E9D"/>
    <w:rsid w:val="00A729F0"/>
    <w:rsid w:val="00A75FE3"/>
    <w:rsid w:val="00A77908"/>
    <w:rsid w:val="00A818EF"/>
    <w:rsid w:val="00A8368F"/>
    <w:rsid w:val="00A84CAB"/>
    <w:rsid w:val="00A86AB4"/>
    <w:rsid w:val="00A87627"/>
    <w:rsid w:val="00A87CAE"/>
    <w:rsid w:val="00A920B3"/>
    <w:rsid w:val="00A95216"/>
    <w:rsid w:val="00AA1216"/>
    <w:rsid w:val="00AA3F90"/>
    <w:rsid w:val="00AA6C25"/>
    <w:rsid w:val="00AA6DC5"/>
    <w:rsid w:val="00AB0030"/>
    <w:rsid w:val="00AB1D65"/>
    <w:rsid w:val="00AB32D4"/>
    <w:rsid w:val="00AB55FB"/>
    <w:rsid w:val="00AB7155"/>
    <w:rsid w:val="00AB79FA"/>
    <w:rsid w:val="00AB7BFC"/>
    <w:rsid w:val="00AC035C"/>
    <w:rsid w:val="00AC397C"/>
    <w:rsid w:val="00AC3AA5"/>
    <w:rsid w:val="00AC5372"/>
    <w:rsid w:val="00AC54B3"/>
    <w:rsid w:val="00AC5566"/>
    <w:rsid w:val="00AC5B0F"/>
    <w:rsid w:val="00AC6433"/>
    <w:rsid w:val="00AD0E24"/>
    <w:rsid w:val="00AD104D"/>
    <w:rsid w:val="00AD1AC3"/>
    <w:rsid w:val="00AD46C1"/>
    <w:rsid w:val="00AD64FC"/>
    <w:rsid w:val="00AE340A"/>
    <w:rsid w:val="00AE4C84"/>
    <w:rsid w:val="00AE5458"/>
    <w:rsid w:val="00AF15C1"/>
    <w:rsid w:val="00AF49F3"/>
    <w:rsid w:val="00AF513D"/>
    <w:rsid w:val="00AF5E5E"/>
    <w:rsid w:val="00AF6094"/>
    <w:rsid w:val="00AF65BC"/>
    <w:rsid w:val="00AF7105"/>
    <w:rsid w:val="00AF71E5"/>
    <w:rsid w:val="00AF7F5B"/>
    <w:rsid w:val="00B03F42"/>
    <w:rsid w:val="00B0487F"/>
    <w:rsid w:val="00B05B76"/>
    <w:rsid w:val="00B066D5"/>
    <w:rsid w:val="00B07677"/>
    <w:rsid w:val="00B07ECA"/>
    <w:rsid w:val="00B115CC"/>
    <w:rsid w:val="00B1234D"/>
    <w:rsid w:val="00B12373"/>
    <w:rsid w:val="00B13785"/>
    <w:rsid w:val="00B14D40"/>
    <w:rsid w:val="00B1645A"/>
    <w:rsid w:val="00B16637"/>
    <w:rsid w:val="00B20733"/>
    <w:rsid w:val="00B20750"/>
    <w:rsid w:val="00B21E32"/>
    <w:rsid w:val="00B22489"/>
    <w:rsid w:val="00B23B98"/>
    <w:rsid w:val="00B24A16"/>
    <w:rsid w:val="00B2533D"/>
    <w:rsid w:val="00B25563"/>
    <w:rsid w:val="00B26259"/>
    <w:rsid w:val="00B26C89"/>
    <w:rsid w:val="00B277F9"/>
    <w:rsid w:val="00B31760"/>
    <w:rsid w:val="00B31F8B"/>
    <w:rsid w:val="00B34286"/>
    <w:rsid w:val="00B348E9"/>
    <w:rsid w:val="00B351F3"/>
    <w:rsid w:val="00B353F8"/>
    <w:rsid w:val="00B35FB6"/>
    <w:rsid w:val="00B362E1"/>
    <w:rsid w:val="00B373AD"/>
    <w:rsid w:val="00B415F6"/>
    <w:rsid w:val="00B41985"/>
    <w:rsid w:val="00B4243E"/>
    <w:rsid w:val="00B42F59"/>
    <w:rsid w:val="00B43800"/>
    <w:rsid w:val="00B44390"/>
    <w:rsid w:val="00B44631"/>
    <w:rsid w:val="00B44D56"/>
    <w:rsid w:val="00B45FC0"/>
    <w:rsid w:val="00B50428"/>
    <w:rsid w:val="00B514D9"/>
    <w:rsid w:val="00B515EA"/>
    <w:rsid w:val="00B519D4"/>
    <w:rsid w:val="00B51C49"/>
    <w:rsid w:val="00B5387E"/>
    <w:rsid w:val="00B54002"/>
    <w:rsid w:val="00B540B2"/>
    <w:rsid w:val="00B5442C"/>
    <w:rsid w:val="00B571DA"/>
    <w:rsid w:val="00B57971"/>
    <w:rsid w:val="00B57DC8"/>
    <w:rsid w:val="00B621D2"/>
    <w:rsid w:val="00B62847"/>
    <w:rsid w:val="00B62ED6"/>
    <w:rsid w:val="00B63FCB"/>
    <w:rsid w:val="00B64749"/>
    <w:rsid w:val="00B711DD"/>
    <w:rsid w:val="00B72AC0"/>
    <w:rsid w:val="00B72B3D"/>
    <w:rsid w:val="00B73FDB"/>
    <w:rsid w:val="00B74356"/>
    <w:rsid w:val="00B74BB3"/>
    <w:rsid w:val="00B7650A"/>
    <w:rsid w:val="00B766C7"/>
    <w:rsid w:val="00B76946"/>
    <w:rsid w:val="00B77833"/>
    <w:rsid w:val="00B8002C"/>
    <w:rsid w:val="00B80413"/>
    <w:rsid w:val="00B80877"/>
    <w:rsid w:val="00B819AD"/>
    <w:rsid w:val="00B837DC"/>
    <w:rsid w:val="00B84374"/>
    <w:rsid w:val="00B84BA1"/>
    <w:rsid w:val="00B87A1E"/>
    <w:rsid w:val="00B90EC8"/>
    <w:rsid w:val="00B911FD"/>
    <w:rsid w:val="00B91200"/>
    <w:rsid w:val="00B958D6"/>
    <w:rsid w:val="00BA0066"/>
    <w:rsid w:val="00BA047D"/>
    <w:rsid w:val="00BA1CDE"/>
    <w:rsid w:val="00BA1F2F"/>
    <w:rsid w:val="00BA23EF"/>
    <w:rsid w:val="00BA2FEB"/>
    <w:rsid w:val="00BA59D8"/>
    <w:rsid w:val="00BA6559"/>
    <w:rsid w:val="00BA7B39"/>
    <w:rsid w:val="00BA7F35"/>
    <w:rsid w:val="00BB0A6D"/>
    <w:rsid w:val="00BB0B0A"/>
    <w:rsid w:val="00BB0D9D"/>
    <w:rsid w:val="00BB233B"/>
    <w:rsid w:val="00BC07E7"/>
    <w:rsid w:val="00BC1367"/>
    <w:rsid w:val="00BC34AE"/>
    <w:rsid w:val="00BC3968"/>
    <w:rsid w:val="00BC3C32"/>
    <w:rsid w:val="00BC44A0"/>
    <w:rsid w:val="00BC6EAA"/>
    <w:rsid w:val="00BC766D"/>
    <w:rsid w:val="00BD1208"/>
    <w:rsid w:val="00BD2125"/>
    <w:rsid w:val="00BD25BB"/>
    <w:rsid w:val="00BD3CA8"/>
    <w:rsid w:val="00BD542C"/>
    <w:rsid w:val="00BD6933"/>
    <w:rsid w:val="00BE0BD0"/>
    <w:rsid w:val="00BE1C92"/>
    <w:rsid w:val="00BE28DB"/>
    <w:rsid w:val="00BE297A"/>
    <w:rsid w:val="00BE3AED"/>
    <w:rsid w:val="00BE3B6D"/>
    <w:rsid w:val="00BE521E"/>
    <w:rsid w:val="00BE5436"/>
    <w:rsid w:val="00BE5DE9"/>
    <w:rsid w:val="00BE743D"/>
    <w:rsid w:val="00BE764E"/>
    <w:rsid w:val="00BF047E"/>
    <w:rsid w:val="00BF2B03"/>
    <w:rsid w:val="00BF316D"/>
    <w:rsid w:val="00BF5355"/>
    <w:rsid w:val="00BF5AA9"/>
    <w:rsid w:val="00BF5E45"/>
    <w:rsid w:val="00BF687E"/>
    <w:rsid w:val="00BF773C"/>
    <w:rsid w:val="00BF7892"/>
    <w:rsid w:val="00C02B76"/>
    <w:rsid w:val="00C02C9C"/>
    <w:rsid w:val="00C03E2F"/>
    <w:rsid w:val="00C05DF3"/>
    <w:rsid w:val="00C07C40"/>
    <w:rsid w:val="00C07FE7"/>
    <w:rsid w:val="00C10E06"/>
    <w:rsid w:val="00C1156B"/>
    <w:rsid w:val="00C12C3B"/>
    <w:rsid w:val="00C14023"/>
    <w:rsid w:val="00C14184"/>
    <w:rsid w:val="00C144CB"/>
    <w:rsid w:val="00C14633"/>
    <w:rsid w:val="00C14801"/>
    <w:rsid w:val="00C17CE2"/>
    <w:rsid w:val="00C20BF4"/>
    <w:rsid w:val="00C25889"/>
    <w:rsid w:val="00C25994"/>
    <w:rsid w:val="00C25B63"/>
    <w:rsid w:val="00C25E0C"/>
    <w:rsid w:val="00C25F34"/>
    <w:rsid w:val="00C2738C"/>
    <w:rsid w:val="00C3204F"/>
    <w:rsid w:val="00C32AE7"/>
    <w:rsid w:val="00C33D8E"/>
    <w:rsid w:val="00C348FE"/>
    <w:rsid w:val="00C3676B"/>
    <w:rsid w:val="00C41350"/>
    <w:rsid w:val="00C415B5"/>
    <w:rsid w:val="00C42D24"/>
    <w:rsid w:val="00C42FA7"/>
    <w:rsid w:val="00C43849"/>
    <w:rsid w:val="00C4478B"/>
    <w:rsid w:val="00C44F29"/>
    <w:rsid w:val="00C45AE4"/>
    <w:rsid w:val="00C506CC"/>
    <w:rsid w:val="00C53585"/>
    <w:rsid w:val="00C5372A"/>
    <w:rsid w:val="00C53E1B"/>
    <w:rsid w:val="00C54B36"/>
    <w:rsid w:val="00C55530"/>
    <w:rsid w:val="00C55E25"/>
    <w:rsid w:val="00C56286"/>
    <w:rsid w:val="00C56BFC"/>
    <w:rsid w:val="00C578A9"/>
    <w:rsid w:val="00C60229"/>
    <w:rsid w:val="00C61CA1"/>
    <w:rsid w:val="00C628E1"/>
    <w:rsid w:val="00C6406A"/>
    <w:rsid w:val="00C64575"/>
    <w:rsid w:val="00C66493"/>
    <w:rsid w:val="00C674A9"/>
    <w:rsid w:val="00C712A8"/>
    <w:rsid w:val="00C71A2E"/>
    <w:rsid w:val="00C71C9E"/>
    <w:rsid w:val="00C71E64"/>
    <w:rsid w:val="00C729C1"/>
    <w:rsid w:val="00C734D5"/>
    <w:rsid w:val="00C73D53"/>
    <w:rsid w:val="00C7461E"/>
    <w:rsid w:val="00C755BF"/>
    <w:rsid w:val="00C75746"/>
    <w:rsid w:val="00C757E0"/>
    <w:rsid w:val="00C75B15"/>
    <w:rsid w:val="00C76C82"/>
    <w:rsid w:val="00C778D2"/>
    <w:rsid w:val="00C77EDB"/>
    <w:rsid w:val="00C81702"/>
    <w:rsid w:val="00C817EB"/>
    <w:rsid w:val="00C834C5"/>
    <w:rsid w:val="00C84565"/>
    <w:rsid w:val="00C84D67"/>
    <w:rsid w:val="00C862CE"/>
    <w:rsid w:val="00C86CC1"/>
    <w:rsid w:val="00C86D33"/>
    <w:rsid w:val="00C912C6"/>
    <w:rsid w:val="00C92EBB"/>
    <w:rsid w:val="00C93552"/>
    <w:rsid w:val="00C945FD"/>
    <w:rsid w:val="00C94A5D"/>
    <w:rsid w:val="00C9571F"/>
    <w:rsid w:val="00C9622E"/>
    <w:rsid w:val="00C96C92"/>
    <w:rsid w:val="00CA0C1C"/>
    <w:rsid w:val="00CA135E"/>
    <w:rsid w:val="00CA2BCD"/>
    <w:rsid w:val="00CA308F"/>
    <w:rsid w:val="00CA38DD"/>
    <w:rsid w:val="00CA4BE1"/>
    <w:rsid w:val="00CA4D87"/>
    <w:rsid w:val="00CA4FA3"/>
    <w:rsid w:val="00CA5A53"/>
    <w:rsid w:val="00CA6355"/>
    <w:rsid w:val="00CB0453"/>
    <w:rsid w:val="00CB082B"/>
    <w:rsid w:val="00CB0BF8"/>
    <w:rsid w:val="00CB22DE"/>
    <w:rsid w:val="00CB3C2B"/>
    <w:rsid w:val="00CB40EC"/>
    <w:rsid w:val="00CB6119"/>
    <w:rsid w:val="00CB6524"/>
    <w:rsid w:val="00CB753D"/>
    <w:rsid w:val="00CC1AC0"/>
    <w:rsid w:val="00CC24C2"/>
    <w:rsid w:val="00CC3814"/>
    <w:rsid w:val="00CC53B0"/>
    <w:rsid w:val="00CC61FC"/>
    <w:rsid w:val="00CC6B95"/>
    <w:rsid w:val="00CC7568"/>
    <w:rsid w:val="00CD28D2"/>
    <w:rsid w:val="00CD3C25"/>
    <w:rsid w:val="00CD4E2D"/>
    <w:rsid w:val="00CD5F06"/>
    <w:rsid w:val="00CD671C"/>
    <w:rsid w:val="00CD73D2"/>
    <w:rsid w:val="00CE0201"/>
    <w:rsid w:val="00CE03F5"/>
    <w:rsid w:val="00CE1AA5"/>
    <w:rsid w:val="00CE2A1B"/>
    <w:rsid w:val="00CF0A6A"/>
    <w:rsid w:val="00CF2E44"/>
    <w:rsid w:val="00CF366A"/>
    <w:rsid w:val="00CF5208"/>
    <w:rsid w:val="00CF5209"/>
    <w:rsid w:val="00CF5C75"/>
    <w:rsid w:val="00D00B1E"/>
    <w:rsid w:val="00D052FD"/>
    <w:rsid w:val="00D05770"/>
    <w:rsid w:val="00D05C90"/>
    <w:rsid w:val="00D0601C"/>
    <w:rsid w:val="00D060F1"/>
    <w:rsid w:val="00D07588"/>
    <w:rsid w:val="00D1009A"/>
    <w:rsid w:val="00D114B3"/>
    <w:rsid w:val="00D119CC"/>
    <w:rsid w:val="00D12C10"/>
    <w:rsid w:val="00D13204"/>
    <w:rsid w:val="00D13882"/>
    <w:rsid w:val="00D13F4D"/>
    <w:rsid w:val="00D14E12"/>
    <w:rsid w:val="00D1568B"/>
    <w:rsid w:val="00D159CD"/>
    <w:rsid w:val="00D20349"/>
    <w:rsid w:val="00D24196"/>
    <w:rsid w:val="00D247DF"/>
    <w:rsid w:val="00D25574"/>
    <w:rsid w:val="00D27B54"/>
    <w:rsid w:val="00D27E2B"/>
    <w:rsid w:val="00D315AA"/>
    <w:rsid w:val="00D32204"/>
    <w:rsid w:val="00D32B62"/>
    <w:rsid w:val="00D36D68"/>
    <w:rsid w:val="00D41DD6"/>
    <w:rsid w:val="00D4240B"/>
    <w:rsid w:val="00D43CA3"/>
    <w:rsid w:val="00D43F5B"/>
    <w:rsid w:val="00D4444D"/>
    <w:rsid w:val="00D44474"/>
    <w:rsid w:val="00D447AB"/>
    <w:rsid w:val="00D468C1"/>
    <w:rsid w:val="00D503D9"/>
    <w:rsid w:val="00D50EFF"/>
    <w:rsid w:val="00D50F2C"/>
    <w:rsid w:val="00D52111"/>
    <w:rsid w:val="00D55628"/>
    <w:rsid w:val="00D56023"/>
    <w:rsid w:val="00D56F0A"/>
    <w:rsid w:val="00D629F0"/>
    <w:rsid w:val="00D64A48"/>
    <w:rsid w:val="00D64E7C"/>
    <w:rsid w:val="00D65389"/>
    <w:rsid w:val="00D65AC1"/>
    <w:rsid w:val="00D70D03"/>
    <w:rsid w:val="00D73B38"/>
    <w:rsid w:val="00D74A22"/>
    <w:rsid w:val="00D74D26"/>
    <w:rsid w:val="00D7551A"/>
    <w:rsid w:val="00D76759"/>
    <w:rsid w:val="00D77944"/>
    <w:rsid w:val="00D77A98"/>
    <w:rsid w:val="00D80635"/>
    <w:rsid w:val="00D827EE"/>
    <w:rsid w:val="00D83588"/>
    <w:rsid w:val="00D84F70"/>
    <w:rsid w:val="00D86678"/>
    <w:rsid w:val="00D9028C"/>
    <w:rsid w:val="00D90B5C"/>
    <w:rsid w:val="00D91B15"/>
    <w:rsid w:val="00D9303A"/>
    <w:rsid w:val="00D93D98"/>
    <w:rsid w:val="00D93F0B"/>
    <w:rsid w:val="00D94C66"/>
    <w:rsid w:val="00D96810"/>
    <w:rsid w:val="00DA02AC"/>
    <w:rsid w:val="00DA3F6A"/>
    <w:rsid w:val="00DA4418"/>
    <w:rsid w:val="00DA5166"/>
    <w:rsid w:val="00DA5883"/>
    <w:rsid w:val="00DA5F35"/>
    <w:rsid w:val="00DA681B"/>
    <w:rsid w:val="00DA6EB9"/>
    <w:rsid w:val="00DA7AAD"/>
    <w:rsid w:val="00DB0B2D"/>
    <w:rsid w:val="00DB1136"/>
    <w:rsid w:val="00DB25C4"/>
    <w:rsid w:val="00DB598C"/>
    <w:rsid w:val="00DC2393"/>
    <w:rsid w:val="00DC3BFE"/>
    <w:rsid w:val="00DC3FDC"/>
    <w:rsid w:val="00DC4251"/>
    <w:rsid w:val="00DC4388"/>
    <w:rsid w:val="00DC447B"/>
    <w:rsid w:val="00DC59B8"/>
    <w:rsid w:val="00DC60A9"/>
    <w:rsid w:val="00DC630A"/>
    <w:rsid w:val="00DC6E3A"/>
    <w:rsid w:val="00DC78DC"/>
    <w:rsid w:val="00DC79B6"/>
    <w:rsid w:val="00DD0351"/>
    <w:rsid w:val="00DD13C3"/>
    <w:rsid w:val="00DD1DC4"/>
    <w:rsid w:val="00DD2A6C"/>
    <w:rsid w:val="00DD409D"/>
    <w:rsid w:val="00DD5761"/>
    <w:rsid w:val="00DD5FE3"/>
    <w:rsid w:val="00DD6DAD"/>
    <w:rsid w:val="00DD7BEA"/>
    <w:rsid w:val="00DE064B"/>
    <w:rsid w:val="00DE0AD7"/>
    <w:rsid w:val="00DE16D0"/>
    <w:rsid w:val="00DE38A5"/>
    <w:rsid w:val="00DE4542"/>
    <w:rsid w:val="00DE492A"/>
    <w:rsid w:val="00DE4D4C"/>
    <w:rsid w:val="00DE6103"/>
    <w:rsid w:val="00DE747E"/>
    <w:rsid w:val="00DE7FEA"/>
    <w:rsid w:val="00DF177D"/>
    <w:rsid w:val="00DF20DB"/>
    <w:rsid w:val="00DF35EE"/>
    <w:rsid w:val="00DF58E9"/>
    <w:rsid w:val="00DF5B0B"/>
    <w:rsid w:val="00DF603F"/>
    <w:rsid w:val="00DF627E"/>
    <w:rsid w:val="00E00647"/>
    <w:rsid w:val="00E0205A"/>
    <w:rsid w:val="00E02B4A"/>
    <w:rsid w:val="00E04CC6"/>
    <w:rsid w:val="00E05187"/>
    <w:rsid w:val="00E063C0"/>
    <w:rsid w:val="00E067AE"/>
    <w:rsid w:val="00E069A9"/>
    <w:rsid w:val="00E07672"/>
    <w:rsid w:val="00E1091C"/>
    <w:rsid w:val="00E11332"/>
    <w:rsid w:val="00E1484A"/>
    <w:rsid w:val="00E14C29"/>
    <w:rsid w:val="00E16381"/>
    <w:rsid w:val="00E1659B"/>
    <w:rsid w:val="00E16A29"/>
    <w:rsid w:val="00E16A39"/>
    <w:rsid w:val="00E16E89"/>
    <w:rsid w:val="00E1761C"/>
    <w:rsid w:val="00E17B1A"/>
    <w:rsid w:val="00E17B8B"/>
    <w:rsid w:val="00E20911"/>
    <w:rsid w:val="00E20FF9"/>
    <w:rsid w:val="00E21869"/>
    <w:rsid w:val="00E21F91"/>
    <w:rsid w:val="00E262EE"/>
    <w:rsid w:val="00E272C5"/>
    <w:rsid w:val="00E3006D"/>
    <w:rsid w:val="00E305BA"/>
    <w:rsid w:val="00E310FE"/>
    <w:rsid w:val="00E3112E"/>
    <w:rsid w:val="00E31327"/>
    <w:rsid w:val="00E33F7E"/>
    <w:rsid w:val="00E35012"/>
    <w:rsid w:val="00E35091"/>
    <w:rsid w:val="00E40631"/>
    <w:rsid w:val="00E43208"/>
    <w:rsid w:val="00E437D3"/>
    <w:rsid w:val="00E45A69"/>
    <w:rsid w:val="00E4660A"/>
    <w:rsid w:val="00E472C2"/>
    <w:rsid w:val="00E4783B"/>
    <w:rsid w:val="00E5055A"/>
    <w:rsid w:val="00E5060D"/>
    <w:rsid w:val="00E510C0"/>
    <w:rsid w:val="00E52308"/>
    <w:rsid w:val="00E5234B"/>
    <w:rsid w:val="00E526C1"/>
    <w:rsid w:val="00E533FD"/>
    <w:rsid w:val="00E5625E"/>
    <w:rsid w:val="00E605FF"/>
    <w:rsid w:val="00E60CAB"/>
    <w:rsid w:val="00E611EC"/>
    <w:rsid w:val="00E618BC"/>
    <w:rsid w:val="00E619DD"/>
    <w:rsid w:val="00E6306B"/>
    <w:rsid w:val="00E6403B"/>
    <w:rsid w:val="00E64946"/>
    <w:rsid w:val="00E65426"/>
    <w:rsid w:val="00E658E8"/>
    <w:rsid w:val="00E6692C"/>
    <w:rsid w:val="00E66A8E"/>
    <w:rsid w:val="00E6775D"/>
    <w:rsid w:val="00E72A54"/>
    <w:rsid w:val="00E7368E"/>
    <w:rsid w:val="00E74392"/>
    <w:rsid w:val="00E75929"/>
    <w:rsid w:val="00E7600B"/>
    <w:rsid w:val="00E77123"/>
    <w:rsid w:val="00E77702"/>
    <w:rsid w:val="00E77AC1"/>
    <w:rsid w:val="00E80D71"/>
    <w:rsid w:val="00E8301E"/>
    <w:rsid w:val="00E848CF"/>
    <w:rsid w:val="00E84DE1"/>
    <w:rsid w:val="00E87A53"/>
    <w:rsid w:val="00E903DE"/>
    <w:rsid w:val="00E92285"/>
    <w:rsid w:val="00E92926"/>
    <w:rsid w:val="00E9311D"/>
    <w:rsid w:val="00E93A7A"/>
    <w:rsid w:val="00E96392"/>
    <w:rsid w:val="00E979D6"/>
    <w:rsid w:val="00EA072F"/>
    <w:rsid w:val="00EA0897"/>
    <w:rsid w:val="00EA0D4B"/>
    <w:rsid w:val="00EA2040"/>
    <w:rsid w:val="00EA4BFB"/>
    <w:rsid w:val="00EA50C6"/>
    <w:rsid w:val="00EA51B9"/>
    <w:rsid w:val="00EA5CD6"/>
    <w:rsid w:val="00EA72CB"/>
    <w:rsid w:val="00EA7795"/>
    <w:rsid w:val="00EB23AE"/>
    <w:rsid w:val="00EB25EF"/>
    <w:rsid w:val="00EB4255"/>
    <w:rsid w:val="00EB553A"/>
    <w:rsid w:val="00EB5FCC"/>
    <w:rsid w:val="00EB6C4C"/>
    <w:rsid w:val="00EB7E1F"/>
    <w:rsid w:val="00EC1283"/>
    <w:rsid w:val="00EC2CD4"/>
    <w:rsid w:val="00EC66B7"/>
    <w:rsid w:val="00EC7A32"/>
    <w:rsid w:val="00ED03B1"/>
    <w:rsid w:val="00ED0C5C"/>
    <w:rsid w:val="00ED1F80"/>
    <w:rsid w:val="00ED4B27"/>
    <w:rsid w:val="00ED530C"/>
    <w:rsid w:val="00ED6749"/>
    <w:rsid w:val="00ED6B9C"/>
    <w:rsid w:val="00EE2311"/>
    <w:rsid w:val="00EE34EA"/>
    <w:rsid w:val="00EE3D79"/>
    <w:rsid w:val="00EE3E87"/>
    <w:rsid w:val="00EE572D"/>
    <w:rsid w:val="00EE6221"/>
    <w:rsid w:val="00EE6AC0"/>
    <w:rsid w:val="00EE6AD9"/>
    <w:rsid w:val="00EE7D63"/>
    <w:rsid w:val="00EF0BF0"/>
    <w:rsid w:val="00EF128E"/>
    <w:rsid w:val="00EF4B40"/>
    <w:rsid w:val="00EF6686"/>
    <w:rsid w:val="00F00C71"/>
    <w:rsid w:val="00F01063"/>
    <w:rsid w:val="00F015BF"/>
    <w:rsid w:val="00F03AB2"/>
    <w:rsid w:val="00F063FD"/>
    <w:rsid w:val="00F102AF"/>
    <w:rsid w:val="00F137DC"/>
    <w:rsid w:val="00F13B6B"/>
    <w:rsid w:val="00F16311"/>
    <w:rsid w:val="00F218CC"/>
    <w:rsid w:val="00F2251B"/>
    <w:rsid w:val="00F23447"/>
    <w:rsid w:val="00F23F43"/>
    <w:rsid w:val="00F25BBA"/>
    <w:rsid w:val="00F26A72"/>
    <w:rsid w:val="00F278D1"/>
    <w:rsid w:val="00F27E93"/>
    <w:rsid w:val="00F30E72"/>
    <w:rsid w:val="00F312B2"/>
    <w:rsid w:val="00F31689"/>
    <w:rsid w:val="00F32424"/>
    <w:rsid w:val="00F35AC0"/>
    <w:rsid w:val="00F36AA9"/>
    <w:rsid w:val="00F4450C"/>
    <w:rsid w:val="00F44950"/>
    <w:rsid w:val="00F46709"/>
    <w:rsid w:val="00F46AFC"/>
    <w:rsid w:val="00F46F63"/>
    <w:rsid w:val="00F47D53"/>
    <w:rsid w:val="00F533A8"/>
    <w:rsid w:val="00F5341C"/>
    <w:rsid w:val="00F53453"/>
    <w:rsid w:val="00F57ED7"/>
    <w:rsid w:val="00F63C34"/>
    <w:rsid w:val="00F63E73"/>
    <w:rsid w:val="00F65066"/>
    <w:rsid w:val="00F66B36"/>
    <w:rsid w:val="00F70268"/>
    <w:rsid w:val="00F7041F"/>
    <w:rsid w:val="00F70F64"/>
    <w:rsid w:val="00F712A1"/>
    <w:rsid w:val="00F71625"/>
    <w:rsid w:val="00F7228A"/>
    <w:rsid w:val="00F7327E"/>
    <w:rsid w:val="00F736CD"/>
    <w:rsid w:val="00F74798"/>
    <w:rsid w:val="00F75D1E"/>
    <w:rsid w:val="00F771F2"/>
    <w:rsid w:val="00F77274"/>
    <w:rsid w:val="00F80476"/>
    <w:rsid w:val="00F809A4"/>
    <w:rsid w:val="00F8108E"/>
    <w:rsid w:val="00F82D97"/>
    <w:rsid w:val="00F83957"/>
    <w:rsid w:val="00F8591D"/>
    <w:rsid w:val="00F870D9"/>
    <w:rsid w:val="00F87F59"/>
    <w:rsid w:val="00F91224"/>
    <w:rsid w:val="00F940A4"/>
    <w:rsid w:val="00F9555D"/>
    <w:rsid w:val="00F96231"/>
    <w:rsid w:val="00F96274"/>
    <w:rsid w:val="00FA1342"/>
    <w:rsid w:val="00FA2203"/>
    <w:rsid w:val="00FA2539"/>
    <w:rsid w:val="00FA3242"/>
    <w:rsid w:val="00FB11CC"/>
    <w:rsid w:val="00FB21BE"/>
    <w:rsid w:val="00FB2D39"/>
    <w:rsid w:val="00FB3F55"/>
    <w:rsid w:val="00FB5438"/>
    <w:rsid w:val="00FB5B0A"/>
    <w:rsid w:val="00FB7138"/>
    <w:rsid w:val="00FC04BD"/>
    <w:rsid w:val="00FC07F9"/>
    <w:rsid w:val="00FC1908"/>
    <w:rsid w:val="00FC312C"/>
    <w:rsid w:val="00FC6129"/>
    <w:rsid w:val="00FC69E8"/>
    <w:rsid w:val="00FC7B27"/>
    <w:rsid w:val="00FC7BC8"/>
    <w:rsid w:val="00FD0B4C"/>
    <w:rsid w:val="00FD0ECD"/>
    <w:rsid w:val="00FD11A5"/>
    <w:rsid w:val="00FD20D6"/>
    <w:rsid w:val="00FD2383"/>
    <w:rsid w:val="00FD267E"/>
    <w:rsid w:val="00FD4F7B"/>
    <w:rsid w:val="00FD52D4"/>
    <w:rsid w:val="00FD5F5E"/>
    <w:rsid w:val="00FD7EFB"/>
    <w:rsid w:val="00FE18EB"/>
    <w:rsid w:val="00FE2D79"/>
    <w:rsid w:val="00FE4D81"/>
    <w:rsid w:val="00FE62A3"/>
    <w:rsid w:val="00FE7E0E"/>
    <w:rsid w:val="00FF201F"/>
    <w:rsid w:val="00FF20C9"/>
    <w:rsid w:val="00FF2AA8"/>
    <w:rsid w:val="00FF4A16"/>
    <w:rsid w:val="00FF520C"/>
    <w:rsid w:val="00FF5D31"/>
    <w:rsid w:val="00FF62C0"/>
    <w:rsid w:val="00FF75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DFD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9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9D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9D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39D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14F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0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4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4BD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67306D"/>
    <w:rPr>
      <w:b/>
      <w:bCs/>
    </w:rPr>
  </w:style>
  <w:style w:type="character" w:customStyle="1" w:styleId="apple-converted-space">
    <w:name w:val="apple-converted-space"/>
    <w:basedOn w:val="DefaultParagraphFont"/>
    <w:rsid w:val="0067306D"/>
  </w:style>
  <w:style w:type="paragraph" w:customStyle="1" w:styleId="Char">
    <w:name w:val="Char"/>
    <w:basedOn w:val="Normal"/>
    <w:rsid w:val="006A6A4E"/>
    <w:rPr>
      <w:rFonts w:ascii="SimSun" w:eastAsia="SimSun" w:hAnsi="SimSun" w:cs="Courier New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39D7"/>
    <w:rPr>
      <w:b/>
      <w:bCs/>
      <w:kern w:val="44"/>
      <w:sz w:val="44"/>
      <w:szCs w:val="44"/>
    </w:rPr>
  </w:style>
  <w:style w:type="paragraph" w:styleId="NoSpacing">
    <w:name w:val="No Spacing"/>
    <w:uiPriority w:val="1"/>
    <w:qFormat/>
    <w:rsid w:val="000639D7"/>
    <w:pPr>
      <w:widowControl w:val="0"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rsid w:val="000639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39D7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0639D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7B7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107B7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7107B7"/>
    <w:pPr>
      <w:ind w:firstLineChars="200" w:firstLine="420"/>
    </w:pPr>
  </w:style>
  <w:style w:type="paragraph" w:customStyle="1" w:styleId="1">
    <w:name w:val="样式1"/>
    <w:basedOn w:val="Normal"/>
    <w:link w:val="1Char"/>
    <w:qFormat/>
    <w:rsid w:val="002A6844"/>
    <w:rPr>
      <w:rFonts w:cs="Times New Roman"/>
      <w:sz w:val="24"/>
      <w:szCs w:val="24"/>
    </w:rPr>
  </w:style>
  <w:style w:type="character" w:customStyle="1" w:styleId="1Char">
    <w:name w:val="样式1 Char"/>
    <w:basedOn w:val="DefaultParagraphFont"/>
    <w:link w:val="1"/>
    <w:rsid w:val="002A6844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917181"/>
    <w:pPr>
      <w:widowControl w:val="0"/>
      <w:autoSpaceDE w:val="0"/>
      <w:autoSpaceDN w:val="0"/>
      <w:adjustRightInd w:val="0"/>
    </w:pPr>
    <w:rPr>
      <w:rFonts w:ascii="NBGDA F+ Adv P S 6 E C 0" w:eastAsia="NBGDA F+ Adv P S 6 E C 0" w:hAnsi="Times New Roman" w:cs="NBGDA F+ Adv P S 6 E C 0"/>
      <w:color w:val="000000"/>
      <w:kern w:val="0"/>
      <w:sz w:val="24"/>
      <w:szCs w:val="24"/>
      <w:lang w:bidi="th-TH"/>
    </w:rPr>
  </w:style>
  <w:style w:type="table" w:styleId="TableSimple1">
    <w:name w:val="Table Simple 1"/>
    <w:basedOn w:val="TableNormal"/>
    <w:rsid w:val="00C2588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DefaultParagraphFont"/>
    <w:rsid w:val="00D00B1E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B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B1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96C9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96C9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96C9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96C92"/>
    <w:rPr>
      <w:rFonts w:ascii="Calibri" w:hAnsi="Calibri" w:cs="Calibri"/>
      <w:noProof/>
      <w:sz w:val="20"/>
    </w:rPr>
  </w:style>
  <w:style w:type="character" w:customStyle="1" w:styleId="10">
    <w:name w:val="未处理的提及1"/>
    <w:basedOn w:val="DefaultParagraphFont"/>
    <w:uiPriority w:val="99"/>
    <w:semiHidden/>
    <w:unhideWhenUsed/>
    <w:rsid w:val="00C96C92"/>
    <w:rPr>
      <w:color w:val="808080"/>
      <w:shd w:val="clear" w:color="auto" w:fill="E6E6E6"/>
    </w:rPr>
  </w:style>
  <w:style w:type="character" w:customStyle="1" w:styleId="fontstyle21">
    <w:name w:val="fontstyle21"/>
    <w:basedOn w:val="DefaultParagraphFont"/>
    <w:rsid w:val="00A84CAB"/>
    <w:rPr>
      <w:rFonts w:ascii="AdvMathSymb" w:hAnsi="AdvMathSymb" w:hint="default"/>
      <w:b w:val="0"/>
      <w:bCs w:val="0"/>
      <w:i w:val="0"/>
      <w:iCs w:val="0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449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4490"/>
    <w:rPr>
      <w:rFonts w:ascii="SimSun" w:eastAsia="SimSun" w:hAnsi="SimSun" w:cs="SimSun"/>
      <w:kern w:val="0"/>
      <w:sz w:val="24"/>
      <w:szCs w:val="24"/>
    </w:rPr>
  </w:style>
  <w:style w:type="character" w:customStyle="1" w:styleId="apple-style-span">
    <w:name w:val="apple-style-span"/>
    <w:basedOn w:val="DefaultParagraphFont"/>
    <w:rsid w:val="00984490"/>
  </w:style>
  <w:style w:type="character" w:styleId="LineNumber">
    <w:name w:val="line number"/>
    <w:basedOn w:val="DefaultParagraphFont"/>
    <w:uiPriority w:val="99"/>
    <w:semiHidden/>
    <w:unhideWhenUsed/>
    <w:rsid w:val="00380B06"/>
  </w:style>
  <w:style w:type="character" w:customStyle="1" w:styleId="fontstyle31">
    <w:name w:val="fontstyle31"/>
    <w:basedOn w:val="DefaultParagraphFont"/>
    <w:rsid w:val="003A1366"/>
    <w:rPr>
      <w:rFonts w:ascii="AdvOT777cf4fb+fb" w:hAnsi="AdvOT777cf4fb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C25E0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F640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4CE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DFD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9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9D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9D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39D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14F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0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4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4BD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67306D"/>
    <w:rPr>
      <w:b/>
      <w:bCs/>
    </w:rPr>
  </w:style>
  <w:style w:type="character" w:customStyle="1" w:styleId="apple-converted-space">
    <w:name w:val="apple-converted-space"/>
    <w:basedOn w:val="DefaultParagraphFont"/>
    <w:rsid w:val="0067306D"/>
  </w:style>
  <w:style w:type="paragraph" w:customStyle="1" w:styleId="Char">
    <w:name w:val="Char"/>
    <w:basedOn w:val="Normal"/>
    <w:rsid w:val="006A6A4E"/>
    <w:rPr>
      <w:rFonts w:ascii="SimSun" w:eastAsia="SimSun" w:hAnsi="SimSun" w:cs="Courier New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39D7"/>
    <w:rPr>
      <w:b/>
      <w:bCs/>
      <w:kern w:val="44"/>
      <w:sz w:val="44"/>
      <w:szCs w:val="44"/>
    </w:rPr>
  </w:style>
  <w:style w:type="paragraph" w:styleId="NoSpacing">
    <w:name w:val="No Spacing"/>
    <w:uiPriority w:val="1"/>
    <w:qFormat/>
    <w:rsid w:val="000639D7"/>
    <w:pPr>
      <w:widowControl w:val="0"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rsid w:val="000639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39D7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0639D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7B7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107B7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7107B7"/>
    <w:pPr>
      <w:ind w:firstLineChars="200" w:firstLine="420"/>
    </w:pPr>
  </w:style>
  <w:style w:type="paragraph" w:customStyle="1" w:styleId="1">
    <w:name w:val="样式1"/>
    <w:basedOn w:val="Normal"/>
    <w:link w:val="1Char"/>
    <w:qFormat/>
    <w:rsid w:val="002A6844"/>
    <w:rPr>
      <w:rFonts w:cs="Times New Roman"/>
      <w:sz w:val="24"/>
      <w:szCs w:val="24"/>
    </w:rPr>
  </w:style>
  <w:style w:type="character" w:customStyle="1" w:styleId="1Char">
    <w:name w:val="样式1 Char"/>
    <w:basedOn w:val="DefaultParagraphFont"/>
    <w:link w:val="1"/>
    <w:rsid w:val="002A6844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917181"/>
    <w:pPr>
      <w:widowControl w:val="0"/>
      <w:autoSpaceDE w:val="0"/>
      <w:autoSpaceDN w:val="0"/>
      <w:adjustRightInd w:val="0"/>
    </w:pPr>
    <w:rPr>
      <w:rFonts w:ascii="NBGDA F+ Adv P S 6 E C 0" w:eastAsia="NBGDA F+ Adv P S 6 E C 0" w:hAnsi="Times New Roman" w:cs="NBGDA F+ Adv P S 6 E C 0"/>
      <w:color w:val="000000"/>
      <w:kern w:val="0"/>
      <w:sz w:val="24"/>
      <w:szCs w:val="24"/>
      <w:lang w:bidi="th-TH"/>
    </w:rPr>
  </w:style>
  <w:style w:type="table" w:styleId="TableSimple1">
    <w:name w:val="Table Simple 1"/>
    <w:basedOn w:val="TableNormal"/>
    <w:rsid w:val="00C2588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DefaultParagraphFont"/>
    <w:rsid w:val="00D00B1E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B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B1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96C9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96C9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96C9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96C92"/>
    <w:rPr>
      <w:rFonts w:ascii="Calibri" w:hAnsi="Calibri" w:cs="Calibri"/>
      <w:noProof/>
      <w:sz w:val="20"/>
    </w:rPr>
  </w:style>
  <w:style w:type="character" w:customStyle="1" w:styleId="10">
    <w:name w:val="未处理的提及1"/>
    <w:basedOn w:val="DefaultParagraphFont"/>
    <w:uiPriority w:val="99"/>
    <w:semiHidden/>
    <w:unhideWhenUsed/>
    <w:rsid w:val="00C96C92"/>
    <w:rPr>
      <w:color w:val="808080"/>
      <w:shd w:val="clear" w:color="auto" w:fill="E6E6E6"/>
    </w:rPr>
  </w:style>
  <w:style w:type="character" w:customStyle="1" w:styleId="fontstyle21">
    <w:name w:val="fontstyle21"/>
    <w:basedOn w:val="DefaultParagraphFont"/>
    <w:rsid w:val="00A84CAB"/>
    <w:rPr>
      <w:rFonts w:ascii="AdvMathSymb" w:hAnsi="AdvMathSymb" w:hint="default"/>
      <w:b w:val="0"/>
      <w:bCs w:val="0"/>
      <w:i w:val="0"/>
      <w:iCs w:val="0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449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4490"/>
    <w:rPr>
      <w:rFonts w:ascii="SimSun" w:eastAsia="SimSun" w:hAnsi="SimSun" w:cs="SimSun"/>
      <w:kern w:val="0"/>
      <w:sz w:val="24"/>
      <w:szCs w:val="24"/>
    </w:rPr>
  </w:style>
  <w:style w:type="character" w:customStyle="1" w:styleId="apple-style-span">
    <w:name w:val="apple-style-span"/>
    <w:basedOn w:val="DefaultParagraphFont"/>
    <w:rsid w:val="00984490"/>
  </w:style>
  <w:style w:type="character" w:styleId="LineNumber">
    <w:name w:val="line number"/>
    <w:basedOn w:val="DefaultParagraphFont"/>
    <w:uiPriority w:val="99"/>
    <w:semiHidden/>
    <w:unhideWhenUsed/>
    <w:rsid w:val="00380B06"/>
  </w:style>
  <w:style w:type="character" w:customStyle="1" w:styleId="fontstyle31">
    <w:name w:val="fontstyle31"/>
    <w:basedOn w:val="DefaultParagraphFont"/>
    <w:rsid w:val="003A1366"/>
    <w:rPr>
      <w:rFonts w:ascii="AdvOT777cf4fb+fb" w:hAnsi="AdvOT777cf4fb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C25E0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F640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4CE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3ED59-A87F-40B1-8640-453F8DEAE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6</TotalTime>
  <Pages>1</Pages>
  <Words>176</Words>
  <Characters>840</Characters>
  <Application>Microsoft Office Word</Application>
  <DocSecurity>0</DocSecurity>
  <Lines>60</Lines>
  <Paragraphs>59</Paragraphs>
  <ScaleCrop>false</ScaleCrop>
  <Company>http:/sdwm.org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MATUBLE</cp:lastModifiedBy>
  <cp:revision>155</cp:revision>
  <cp:lastPrinted>2018-01-28T15:40:00Z</cp:lastPrinted>
  <dcterms:created xsi:type="dcterms:W3CDTF">2018-02-09T01:50:00Z</dcterms:created>
  <dcterms:modified xsi:type="dcterms:W3CDTF">2018-07-12T23:31:00Z</dcterms:modified>
</cp:coreProperties>
</file>